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D2662E" w14:textId="5D4EAD35" w:rsidR="00AE6CF5" w:rsidRPr="00942A67" w:rsidRDefault="00AE6CF5" w:rsidP="00AE6CF5">
      <w:pPr>
        <w:spacing w:line="480" w:lineRule="auto"/>
        <w:contextualSpacing/>
        <w:jc w:val="left"/>
        <w:rPr>
          <w:rFonts w:ascii="Arial" w:hAnsi="Arial" w:cs="Arial"/>
          <w:b/>
          <w:sz w:val="24"/>
          <w:szCs w:val="24"/>
        </w:rPr>
      </w:pPr>
      <w:bookmarkStart w:id="0" w:name="_Hlk36040400"/>
      <w:r w:rsidRPr="00942A67">
        <w:rPr>
          <w:rFonts w:ascii="Arial" w:hAnsi="Arial" w:cs="Arial"/>
          <w:b/>
          <w:sz w:val="24"/>
          <w:szCs w:val="24"/>
        </w:rPr>
        <w:t xml:space="preserve">Effect of </w:t>
      </w:r>
      <w:r w:rsidRPr="00327B88">
        <w:rPr>
          <w:rFonts w:ascii="Arial" w:hAnsi="Arial" w:cs="Arial"/>
          <w:b/>
          <w:sz w:val="24"/>
          <w:szCs w:val="24"/>
        </w:rPr>
        <w:t>i</w:t>
      </w:r>
      <w:r w:rsidRPr="001D62AE">
        <w:rPr>
          <w:rFonts w:ascii="Arial" w:hAnsi="Arial" w:cs="Arial"/>
          <w:b/>
          <w:sz w:val="24"/>
          <w:szCs w:val="24"/>
        </w:rPr>
        <w:t xml:space="preserve">ntravitreal </w:t>
      </w:r>
      <w:r w:rsidRPr="00945FB5">
        <w:rPr>
          <w:rFonts w:ascii="Arial" w:hAnsi="Arial" w:cs="Arial"/>
          <w:b/>
          <w:sz w:val="24"/>
          <w:szCs w:val="24"/>
        </w:rPr>
        <w:t xml:space="preserve">ranibizumab </w:t>
      </w:r>
      <w:r w:rsidRPr="00BE6D63">
        <w:rPr>
          <w:rFonts w:ascii="Arial" w:hAnsi="Arial" w:cs="Arial"/>
          <w:b/>
          <w:sz w:val="24"/>
          <w:szCs w:val="24"/>
        </w:rPr>
        <w:t>and aflibercept injections on retinal nerve fiber layer thickness</w:t>
      </w:r>
    </w:p>
    <w:bookmarkEnd w:id="0"/>
    <w:p w14:paraId="4FD2662F" w14:textId="77777777" w:rsidR="00AE6CF5" w:rsidRPr="001D62AE" w:rsidRDefault="00AE6CF5" w:rsidP="00AE6CF5">
      <w:pPr>
        <w:spacing w:line="480" w:lineRule="auto"/>
        <w:contextualSpacing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4FD26630" w14:textId="77777777" w:rsidR="00AE6CF5" w:rsidRPr="00BE6D63" w:rsidRDefault="00AE6CF5" w:rsidP="00AE6CF5">
      <w:pPr>
        <w:spacing w:line="480" w:lineRule="auto"/>
        <w:contextualSpacing/>
        <w:jc w:val="left"/>
        <w:rPr>
          <w:rFonts w:ascii="Arial" w:hAnsi="Arial" w:cs="Arial"/>
          <w:color w:val="000000" w:themeColor="text1"/>
          <w:sz w:val="24"/>
          <w:szCs w:val="24"/>
          <w:vertAlign w:val="superscript"/>
        </w:rPr>
      </w:pPr>
      <w:bookmarkStart w:id="1" w:name="_Hlk36038531"/>
      <w:r w:rsidRPr="00945FB5">
        <w:rPr>
          <w:rFonts w:ascii="Arial" w:hAnsi="Arial" w:cs="Arial"/>
          <w:color w:val="000000" w:themeColor="text1"/>
          <w:sz w:val="24"/>
          <w:szCs w:val="24"/>
        </w:rPr>
        <w:t>Jayoung Ahn</w:t>
      </w:r>
      <w:r w:rsidRPr="00BE6D63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BE6D63">
        <w:rPr>
          <w:rFonts w:ascii="Arial" w:hAnsi="Arial" w:cs="Arial"/>
          <w:color w:val="000000" w:themeColor="text1"/>
          <w:sz w:val="24"/>
          <w:szCs w:val="24"/>
        </w:rPr>
        <w:t>, Kyu Hwan Jang</w:t>
      </w:r>
      <w:r w:rsidRPr="00BE6D63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BE6D63">
        <w:rPr>
          <w:rFonts w:ascii="Arial" w:hAnsi="Arial" w:cs="Arial"/>
          <w:color w:val="000000" w:themeColor="text1"/>
          <w:sz w:val="24"/>
          <w:szCs w:val="24"/>
        </w:rPr>
        <w:t>, Joonhong Sohn</w:t>
      </w:r>
      <w:r w:rsidRPr="00BE6D63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BE6D63">
        <w:rPr>
          <w:rFonts w:ascii="Arial" w:hAnsi="Arial" w:cs="Arial"/>
          <w:color w:val="000000" w:themeColor="text1"/>
          <w:sz w:val="24"/>
          <w:szCs w:val="24"/>
        </w:rPr>
        <w:t>, Ji In Park</w:t>
      </w:r>
      <w:r w:rsidRPr="00BE6D63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bookmarkEnd w:id="1"/>
      <w:r>
        <w:rPr>
          <w:rFonts w:ascii="Arial" w:hAnsi="Arial" w:cs="Arial"/>
          <w:color w:val="000000" w:themeColor="text1"/>
          <w:sz w:val="24"/>
          <w:szCs w:val="24"/>
        </w:rPr>
        <w:t xml:space="preserve"> &amp;</w:t>
      </w:r>
      <w:r w:rsidRPr="00BE6D63">
        <w:rPr>
          <w:rFonts w:ascii="Arial" w:hAnsi="Arial" w:cs="Arial"/>
          <w:color w:val="000000" w:themeColor="text1"/>
          <w:sz w:val="24"/>
          <w:szCs w:val="24"/>
        </w:rPr>
        <w:t xml:space="preserve"> Daniel Duck-Jin Hwang</w:t>
      </w:r>
      <w:r w:rsidRPr="00BE6D63">
        <w:rPr>
          <w:rFonts w:ascii="Arial" w:hAnsi="Arial" w:cs="Arial"/>
          <w:color w:val="000000" w:themeColor="text1"/>
          <w:sz w:val="24"/>
          <w:szCs w:val="24"/>
          <w:vertAlign w:val="superscript"/>
        </w:rPr>
        <w:t>1,3,*</w:t>
      </w:r>
    </w:p>
    <w:p w14:paraId="4FD26631" w14:textId="77777777" w:rsidR="00AE6CF5" w:rsidRPr="00072376" w:rsidRDefault="00AE6CF5" w:rsidP="00AE6CF5">
      <w:pPr>
        <w:spacing w:line="480" w:lineRule="auto"/>
        <w:contextualSpacing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4FD26632" w14:textId="07B6FB8B" w:rsidR="00AE6CF5" w:rsidRDefault="00AE6CF5" w:rsidP="00AE6CF5">
      <w:pPr>
        <w:spacing w:line="480" w:lineRule="auto"/>
        <w:contextualSpacing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942A67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942A67">
        <w:rPr>
          <w:rFonts w:ascii="Arial" w:hAnsi="Arial" w:cs="Arial"/>
          <w:color w:val="000000" w:themeColor="text1"/>
          <w:sz w:val="24"/>
          <w:szCs w:val="24"/>
        </w:rPr>
        <w:t>Department of Ophthalmology, Hangil Eye Hospital, Incheon, Korea</w:t>
      </w:r>
      <w:r w:rsidR="00B54309">
        <w:rPr>
          <w:rFonts w:ascii="Arial" w:hAnsi="Arial" w:cs="Arial"/>
          <w:color w:val="000000" w:themeColor="text1"/>
          <w:sz w:val="24"/>
          <w:szCs w:val="24"/>
        </w:rPr>
        <w:t>;</w:t>
      </w:r>
      <w:r w:rsidRPr="00942A67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 2</w:t>
      </w:r>
      <w:r w:rsidRPr="00942A67">
        <w:rPr>
          <w:rFonts w:ascii="Arial" w:hAnsi="Arial" w:cs="Arial"/>
          <w:color w:val="000000" w:themeColor="text1"/>
          <w:sz w:val="24"/>
          <w:szCs w:val="24"/>
        </w:rPr>
        <w:t>Department of Medicine, Kangwon National University Hospital, Kangwon National University School of Medicine, Chuncheon, Gangwon-do, Korea</w:t>
      </w:r>
      <w:r w:rsidR="00B54309">
        <w:rPr>
          <w:rFonts w:ascii="Arial" w:hAnsi="Arial" w:cs="Arial"/>
          <w:color w:val="000000" w:themeColor="text1"/>
          <w:sz w:val="24"/>
          <w:szCs w:val="24"/>
        </w:rPr>
        <w:t>;</w:t>
      </w:r>
      <w:r w:rsidRPr="00942A67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 3</w:t>
      </w:r>
      <w:r w:rsidRPr="00942A67">
        <w:rPr>
          <w:rFonts w:ascii="Arial" w:hAnsi="Arial" w:cs="Arial"/>
          <w:color w:val="000000" w:themeColor="text1"/>
          <w:sz w:val="24"/>
          <w:szCs w:val="24"/>
        </w:rPr>
        <w:t>Department of Ophthalmology, Catholic Kwandong University College of Medicine, Incheon, Korea</w:t>
      </w:r>
    </w:p>
    <w:p w14:paraId="4FD26633" w14:textId="77777777" w:rsidR="00AE6CF5" w:rsidRDefault="00AE6CF5" w:rsidP="00AE6CF5">
      <w:pPr>
        <w:spacing w:line="480" w:lineRule="auto"/>
        <w:contextualSpacing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4FD26634" w14:textId="77777777" w:rsidR="00AE6CF5" w:rsidRPr="00AE6CF5" w:rsidRDefault="00AE6CF5" w:rsidP="00AE6CF5">
      <w:pPr>
        <w:spacing w:line="480" w:lineRule="auto"/>
        <w:contextualSpacing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D15B1E">
        <w:rPr>
          <w:rFonts w:ascii="Arial" w:hAnsi="Arial" w:cs="Arial"/>
          <w:color w:val="000000" w:themeColor="text1"/>
          <w:sz w:val="24"/>
          <w:szCs w:val="24"/>
          <w:vertAlign w:val="superscript"/>
        </w:rPr>
        <w:t>*</w:t>
      </w:r>
      <w:r w:rsidRPr="00942A67">
        <w:rPr>
          <w:rFonts w:ascii="Arial" w:hAnsi="Arial" w:cs="Arial"/>
          <w:color w:val="000000" w:themeColor="text1"/>
          <w:sz w:val="24"/>
          <w:szCs w:val="24"/>
        </w:rPr>
        <w:t xml:space="preserve">Corresponding </w:t>
      </w:r>
      <w:r w:rsidRPr="00AE6CF5">
        <w:rPr>
          <w:rFonts w:ascii="Arial" w:hAnsi="Arial" w:cs="Arial"/>
          <w:color w:val="000000" w:themeColor="text1"/>
          <w:sz w:val="24"/>
          <w:szCs w:val="24"/>
        </w:rPr>
        <w:t>author:</w:t>
      </w:r>
      <w:r w:rsidRPr="00AE6CF5">
        <w:rPr>
          <w:color w:val="000000" w:themeColor="text1"/>
        </w:rPr>
        <w:t xml:space="preserve"> </w:t>
      </w:r>
      <w:hyperlink r:id="rId6" w:history="1">
        <w:r w:rsidRPr="00AE6CF5">
          <w:rPr>
            <w:rStyle w:val="a4"/>
            <w:rFonts w:ascii="Arial" w:hAnsi="Arial" w:cs="Arial"/>
            <w:color w:val="000000" w:themeColor="text1"/>
            <w:sz w:val="24"/>
            <w:szCs w:val="24"/>
            <w:u w:val="none"/>
          </w:rPr>
          <w:t>daniel.dj.hwang@gmail.com</w:t>
        </w:r>
      </w:hyperlink>
    </w:p>
    <w:p w14:paraId="4FD26635" w14:textId="77777777" w:rsidR="00AE6CF5" w:rsidRPr="00AE6CF5" w:rsidRDefault="00AE6CF5" w:rsidP="00AE6CF5">
      <w:pPr>
        <w:spacing w:line="480" w:lineRule="auto"/>
        <w:contextualSpacing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4FD26636" w14:textId="77777777" w:rsidR="00AE6CF5" w:rsidRPr="00942A67" w:rsidRDefault="00AE6CF5" w:rsidP="00AE6CF5">
      <w:pPr>
        <w:spacing w:line="480" w:lineRule="auto"/>
        <w:contextualSpacing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4FD26637" w14:textId="77777777" w:rsidR="0000570B" w:rsidRPr="00AF2891" w:rsidRDefault="0000570B" w:rsidP="00AE6CF5">
      <w:pPr>
        <w:pageBreakBefore/>
        <w:spacing w:line="240" w:lineRule="auto"/>
        <w:jc w:val="left"/>
        <w:rPr>
          <w:rFonts w:ascii="Arial" w:eastAsia="맑은 고딕" w:hAnsi="Arial" w:cs="Arial"/>
          <w:sz w:val="24"/>
          <w:szCs w:val="24"/>
        </w:rPr>
      </w:pPr>
      <w:r>
        <w:rPr>
          <w:rFonts w:ascii="Arial" w:eastAsia="맑은 고딕" w:hAnsi="Arial" w:cs="Arial"/>
          <w:b/>
          <w:color w:val="000000"/>
          <w:sz w:val="24"/>
          <w:szCs w:val="24"/>
        </w:rPr>
        <w:lastRenderedPageBreak/>
        <w:t>Supplementary Table 1</w:t>
      </w:r>
      <w:r w:rsidRPr="00AF2891">
        <w:rPr>
          <w:rFonts w:ascii="Arial" w:eastAsia="맑은 고딕" w:hAnsi="Arial" w:cs="Arial"/>
          <w:b/>
          <w:color w:val="000000"/>
          <w:sz w:val="24"/>
          <w:szCs w:val="24"/>
        </w:rPr>
        <w:t>.</w:t>
      </w:r>
      <w:r w:rsidRPr="00AF2891">
        <w:rPr>
          <w:rFonts w:ascii="Arial" w:eastAsia="맑은 고딕" w:hAnsi="Arial" w:cs="Arial"/>
          <w:color w:val="000000"/>
          <w:sz w:val="24"/>
          <w:szCs w:val="24"/>
        </w:rPr>
        <w:t xml:space="preserve"> </w:t>
      </w:r>
      <w:r>
        <w:rPr>
          <w:rFonts w:ascii="Arial" w:eastAsia="맑은 고딕" w:hAnsi="Arial" w:cs="Arial"/>
          <w:color w:val="000000"/>
          <w:sz w:val="24"/>
          <w:szCs w:val="24"/>
        </w:rPr>
        <w:t>Comparison of</w:t>
      </w:r>
      <w:r>
        <w:rPr>
          <w:rFonts w:ascii="Arial" w:eastAsia="맑은 고딕" w:hAnsi="Arial" w:cs="Arial"/>
          <w:sz w:val="24"/>
          <w:szCs w:val="24"/>
        </w:rPr>
        <w:t xml:space="preserve"> </w:t>
      </w:r>
      <w:r w:rsidRPr="00AF2891">
        <w:rPr>
          <w:rFonts w:ascii="Arial" w:eastAsia="맑은 고딕" w:hAnsi="Arial" w:cs="Arial"/>
          <w:sz w:val="24"/>
          <w:szCs w:val="24"/>
        </w:rPr>
        <w:t xml:space="preserve">retinal nerve fiber layer </w:t>
      </w:r>
      <w:r>
        <w:rPr>
          <w:rFonts w:ascii="Arial" w:eastAsia="맑은 고딕" w:hAnsi="Arial" w:cs="Arial"/>
          <w:sz w:val="24"/>
          <w:szCs w:val="24"/>
        </w:rPr>
        <w:t>thickness</w:t>
      </w:r>
      <w:r w:rsidRPr="00AF2891">
        <w:rPr>
          <w:rFonts w:ascii="Arial" w:eastAsia="맑은 고딕" w:hAnsi="Arial" w:cs="Arial"/>
          <w:sz w:val="24"/>
          <w:szCs w:val="24"/>
        </w:rPr>
        <w:t xml:space="preserve"> (μm)</w:t>
      </w:r>
      <w:r>
        <w:rPr>
          <w:rFonts w:ascii="Arial" w:eastAsia="맑은 고딕" w:hAnsi="Arial" w:cs="Arial"/>
          <w:sz w:val="24"/>
          <w:szCs w:val="24"/>
        </w:rPr>
        <w:t xml:space="preserve"> of</w:t>
      </w:r>
      <w:r w:rsidR="00B54309">
        <w:rPr>
          <w:rFonts w:ascii="Arial" w:eastAsia="맑은 고딕" w:hAnsi="Arial" w:cs="Arial"/>
          <w:sz w:val="24"/>
          <w:szCs w:val="24"/>
        </w:rPr>
        <w:t xml:space="preserve"> the</w:t>
      </w:r>
      <w:r>
        <w:rPr>
          <w:rFonts w:ascii="Arial" w:eastAsia="맑은 고딕" w:hAnsi="Arial" w:cs="Arial"/>
          <w:sz w:val="24"/>
          <w:szCs w:val="24"/>
        </w:rPr>
        <w:t xml:space="preserve"> treated eye</w:t>
      </w:r>
      <w:r w:rsidRPr="00AF2891">
        <w:rPr>
          <w:rFonts w:ascii="Arial" w:eastAsia="맑은 고딕" w:hAnsi="Arial" w:cs="Arial"/>
          <w:sz w:val="24"/>
          <w:szCs w:val="24"/>
        </w:rPr>
        <w:t xml:space="preserve"> </w:t>
      </w:r>
      <w:r>
        <w:rPr>
          <w:rFonts w:ascii="Arial" w:eastAsia="맑은 고딕" w:hAnsi="Arial" w:cs="Arial"/>
          <w:sz w:val="24"/>
          <w:szCs w:val="24"/>
        </w:rPr>
        <w:t xml:space="preserve">between the </w:t>
      </w:r>
      <w:r w:rsidRPr="00942A67">
        <w:rPr>
          <w:rFonts w:ascii="Arial" w:hAnsi="Arial" w:cs="Arial"/>
          <w:color w:val="000000" w:themeColor="text1"/>
          <w:sz w:val="24"/>
          <w:szCs w:val="24"/>
        </w:rPr>
        <w:t xml:space="preserve">intravitreal </w:t>
      </w:r>
      <w:r w:rsidRPr="00942A67">
        <w:rPr>
          <w:rFonts w:ascii="Arial" w:hAnsi="Arial" w:cs="Arial"/>
          <w:sz w:val="24"/>
          <w:szCs w:val="24"/>
        </w:rPr>
        <w:t>ranibizumab</w:t>
      </w:r>
      <w:r>
        <w:rPr>
          <w:rFonts w:ascii="Arial" w:hAnsi="Arial" w:cs="Arial"/>
          <w:sz w:val="24"/>
          <w:szCs w:val="24"/>
        </w:rPr>
        <w:t xml:space="preserve"> (</w:t>
      </w:r>
      <w:r>
        <w:rPr>
          <w:rFonts w:ascii="Arial" w:eastAsia="맑은 고딕" w:hAnsi="Arial" w:cs="Arial"/>
          <w:sz w:val="24"/>
          <w:szCs w:val="24"/>
        </w:rPr>
        <w:t xml:space="preserve">IVR) and </w:t>
      </w:r>
      <w:r w:rsidRPr="00942A67">
        <w:rPr>
          <w:rFonts w:ascii="Arial" w:hAnsi="Arial" w:cs="Arial"/>
          <w:color w:val="000000" w:themeColor="text1"/>
          <w:sz w:val="24"/>
          <w:szCs w:val="24"/>
        </w:rPr>
        <w:t>intravitreal aflibercep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>
        <w:rPr>
          <w:rFonts w:ascii="Arial" w:eastAsia="맑은 고딕" w:hAnsi="Arial" w:cs="Arial"/>
          <w:sz w:val="24"/>
          <w:szCs w:val="24"/>
        </w:rPr>
        <w:t xml:space="preserve">IVA) groups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55"/>
        <w:gridCol w:w="2133"/>
        <w:gridCol w:w="2134"/>
        <w:gridCol w:w="1223"/>
      </w:tblGrid>
      <w:tr w:rsidR="0000570B" w:rsidRPr="00942A67" w14:paraId="4FD2663C" w14:textId="77777777" w:rsidTr="00457AD2">
        <w:trPr>
          <w:trHeight w:hRule="exact" w:val="263"/>
        </w:trPr>
        <w:tc>
          <w:tcPr>
            <w:tcW w:w="35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D26638" w14:textId="77777777" w:rsidR="0000570B" w:rsidRPr="000C00FE" w:rsidRDefault="0000570B" w:rsidP="00457AD2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D26639" w14:textId="77777777" w:rsidR="0000570B" w:rsidRPr="0000570B" w:rsidRDefault="0000570B" w:rsidP="00457AD2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70B">
              <w:rPr>
                <w:rFonts w:ascii="Arial" w:hAnsi="Arial" w:cs="Arial"/>
                <w:color w:val="000000" w:themeColor="text1"/>
                <w:sz w:val="22"/>
                <w:szCs w:val="22"/>
              </w:rPr>
              <w:t>IVR</w:t>
            </w:r>
          </w:p>
        </w:tc>
        <w:tc>
          <w:tcPr>
            <w:tcW w:w="2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D2663A" w14:textId="77777777" w:rsidR="0000570B" w:rsidRPr="0000570B" w:rsidRDefault="0000570B" w:rsidP="00457AD2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70B">
              <w:rPr>
                <w:rFonts w:ascii="Arial" w:hAnsi="Arial" w:cs="Arial"/>
                <w:color w:val="000000" w:themeColor="text1"/>
                <w:sz w:val="22"/>
                <w:szCs w:val="22"/>
              </w:rPr>
              <w:t>IVA</w:t>
            </w:r>
          </w:p>
        </w:tc>
        <w:tc>
          <w:tcPr>
            <w:tcW w:w="12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D2663B" w14:textId="12E4415F" w:rsidR="0000570B" w:rsidRPr="000C00FE" w:rsidRDefault="003E2CCF" w:rsidP="00457AD2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p</w:t>
            </w:r>
            <w:r w:rsidR="0000570B" w:rsidRPr="000C00FE">
              <w:rPr>
                <w:rFonts w:ascii="Arial" w:hAnsi="Arial" w:cs="Arial"/>
                <w:sz w:val="22"/>
                <w:szCs w:val="22"/>
              </w:rPr>
              <w:t xml:space="preserve"> value</w:t>
            </w:r>
            <w:r w:rsidR="0000570B" w:rsidRPr="000C00F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00570B" w:rsidRPr="00942A67" w14:paraId="4FD26641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3D" w14:textId="77777777" w:rsidR="0000570B" w:rsidRPr="000C00FE" w:rsidRDefault="0000570B" w:rsidP="00457AD2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Global RNFL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3E" w14:textId="77777777" w:rsidR="0000570B" w:rsidRPr="0000570B" w:rsidRDefault="0000570B" w:rsidP="00457AD2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3F" w14:textId="77777777" w:rsidR="0000570B" w:rsidRPr="0000570B" w:rsidRDefault="0000570B" w:rsidP="00457AD2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40" w14:textId="77777777" w:rsidR="0000570B" w:rsidRPr="000C00FE" w:rsidRDefault="0000570B" w:rsidP="00457AD2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00570B" w:rsidRPr="00942A67" w14:paraId="4FD26646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42" w14:textId="77777777" w:rsidR="0000570B" w:rsidRPr="000C00FE" w:rsidRDefault="0000570B" w:rsidP="0000570B">
            <w:pPr>
              <w:ind w:firstLineChars="150"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Baselin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43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01.03 ± 15.0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44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97.39 ± 18.6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45" w14:textId="77777777" w:rsidR="0000570B" w:rsidRPr="000C00FE" w:rsidRDefault="0082110E" w:rsidP="0000570B">
            <w:pPr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0.829</w:t>
            </w:r>
          </w:p>
        </w:tc>
      </w:tr>
      <w:tr w:rsidR="0000570B" w:rsidRPr="00942A67" w14:paraId="4FD2664B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47" w14:textId="77777777" w:rsidR="0000570B" w:rsidRPr="000C00FE" w:rsidRDefault="0000570B" w:rsidP="0000570B">
            <w:pPr>
              <w:ind w:firstLineChars="150"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Third month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48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99.24 ± 15.5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49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95.43 ± 18.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4A" w14:textId="77777777" w:rsidR="0000570B" w:rsidRPr="000C00FE" w:rsidRDefault="0082110E" w:rsidP="0000570B">
            <w:pPr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0.848</w:t>
            </w:r>
          </w:p>
        </w:tc>
      </w:tr>
      <w:tr w:rsidR="0000570B" w:rsidRPr="00942A67" w14:paraId="4FD26650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4C" w14:textId="77777777" w:rsidR="0000570B" w:rsidRPr="000C00FE" w:rsidRDefault="0000570B" w:rsidP="0000570B">
            <w:pPr>
              <w:ind w:firstLineChars="150"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Sixth month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4D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98.14 ± 16.2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4E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96.75 ± 15.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4F" w14:textId="77777777" w:rsidR="0000570B" w:rsidRPr="000C00FE" w:rsidRDefault="0082110E" w:rsidP="0000570B">
            <w:pPr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0.967</w:t>
            </w:r>
          </w:p>
        </w:tc>
      </w:tr>
      <w:tr w:rsidR="0000570B" w:rsidRPr="00942A67" w14:paraId="4FD26655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51" w14:textId="77777777" w:rsidR="0000570B" w:rsidRPr="000C00FE" w:rsidRDefault="0000570B" w:rsidP="0000570B">
            <w:pPr>
              <w:ind w:firstLineChars="150"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Twelfth month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52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99.32 ± 14.0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53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94.54 ± 17.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54" w14:textId="77777777" w:rsidR="0000570B" w:rsidRPr="000C00FE" w:rsidRDefault="008E6D95" w:rsidP="0000570B">
            <w:pPr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0.782</w:t>
            </w:r>
          </w:p>
        </w:tc>
      </w:tr>
      <w:tr w:rsidR="0000570B" w:rsidRPr="00942A67" w14:paraId="4FD2665A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56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Superior temporal sector RNFL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57" w14:textId="77777777" w:rsidR="0000570B" w:rsidRPr="000C00FE" w:rsidRDefault="0000570B" w:rsidP="0000570B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58" w14:textId="77777777" w:rsidR="0000570B" w:rsidRPr="000C00FE" w:rsidRDefault="0000570B" w:rsidP="0000570B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59" w14:textId="77777777" w:rsidR="0000570B" w:rsidRPr="000C00FE" w:rsidRDefault="0000570B" w:rsidP="0000570B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00570B" w:rsidRPr="00942A67" w14:paraId="4FD2665F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5B" w14:textId="77777777" w:rsidR="0000570B" w:rsidRPr="000C00FE" w:rsidRDefault="0000570B" w:rsidP="0000570B">
            <w:pPr>
              <w:ind w:firstLineChars="150"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Baselin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5C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33.86 ± 25.8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5D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28.07 ± 32.6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5E" w14:textId="77777777" w:rsidR="0000570B" w:rsidRPr="000C00FE" w:rsidRDefault="0082110E" w:rsidP="0000570B">
            <w:pPr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0.655</w:t>
            </w:r>
          </w:p>
        </w:tc>
      </w:tr>
      <w:tr w:rsidR="0000570B" w:rsidRPr="00942A67" w14:paraId="4FD26664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60" w14:textId="77777777" w:rsidR="0000570B" w:rsidRPr="000C00FE" w:rsidRDefault="0000570B" w:rsidP="0000570B">
            <w:pPr>
              <w:ind w:firstLineChars="150"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Third month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61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34.83 ± 29.8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62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26.11 ± 33.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63" w14:textId="77777777" w:rsidR="0000570B" w:rsidRPr="000C00FE" w:rsidRDefault="0082110E" w:rsidP="0000570B">
            <w:pPr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0.555</w:t>
            </w:r>
          </w:p>
        </w:tc>
      </w:tr>
      <w:tr w:rsidR="0000570B" w:rsidRPr="00942A67" w14:paraId="4FD26669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65" w14:textId="77777777" w:rsidR="0000570B" w:rsidRPr="000C00FE" w:rsidRDefault="0000570B" w:rsidP="0000570B">
            <w:pPr>
              <w:ind w:firstLineChars="150"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Sixth month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66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38.21 ± 30.2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67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29.96 ± 23.9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68" w14:textId="77777777" w:rsidR="0000570B" w:rsidRPr="000C00FE" w:rsidRDefault="0082110E" w:rsidP="0000570B">
            <w:pPr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0.231</w:t>
            </w:r>
          </w:p>
        </w:tc>
      </w:tr>
      <w:tr w:rsidR="0000570B" w:rsidRPr="00942A67" w14:paraId="4FD2666E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6A" w14:textId="77777777" w:rsidR="0000570B" w:rsidRPr="000C00FE" w:rsidRDefault="0000570B" w:rsidP="0000570B">
            <w:pPr>
              <w:ind w:firstLineChars="150"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Twelfth month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6B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35.60 ± 26.4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6C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25.54 ± 32.7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6D" w14:textId="77777777" w:rsidR="0000570B" w:rsidRPr="000C00FE" w:rsidRDefault="008E6D95" w:rsidP="0000570B">
            <w:pPr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0.443</w:t>
            </w:r>
          </w:p>
        </w:tc>
      </w:tr>
      <w:tr w:rsidR="0000570B" w:rsidRPr="00942A67" w14:paraId="4FD26673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6F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Temporal sector RNFL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70" w14:textId="77777777" w:rsidR="0000570B" w:rsidRPr="000C00FE" w:rsidRDefault="0000570B" w:rsidP="0000570B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71" w14:textId="77777777" w:rsidR="0000570B" w:rsidRPr="000C00FE" w:rsidRDefault="0000570B" w:rsidP="0000570B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72" w14:textId="77777777" w:rsidR="0000570B" w:rsidRPr="000C00FE" w:rsidRDefault="0000570B" w:rsidP="0000570B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00570B" w:rsidRPr="00942A67" w14:paraId="4FD26678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74" w14:textId="77777777" w:rsidR="0000570B" w:rsidRPr="000C00FE" w:rsidRDefault="0000570B" w:rsidP="0000570B">
            <w:pPr>
              <w:ind w:firstLineChars="150"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Baselin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75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77.76 ± 18.8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76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79.89 ± 20.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77" w14:textId="77777777" w:rsidR="0000570B" w:rsidRPr="000C00FE" w:rsidRDefault="0082110E" w:rsidP="0000570B">
            <w:pPr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0.620</w:t>
            </w:r>
          </w:p>
        </w:tc>
      </w:tr>
      <w:tr w:rsidR="0000570B" w:rsidRPr="00942A67" w14:paraId="4FD2667D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79" w14:textId="77777777" w:rsidR="0000570B" w:rsidRPr="000C00FE" w:rsidRDefault="0000570B" w:rsidP="0000570B">
            <w:pPr>
              <w:ind w:firstLineChars="150"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Third month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7A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73.45 ± 17.1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7B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73.64 ± 16.8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7C" w14:textId="77777777" w:rsidR="0000570B" w:rsidRPr="000C00FE" w:rsidRDefault="0082110E" w:rsidP="0000570B">
            <w:pPr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0.873</w:t>
            </w:r>
          </w:p>
        </w:tc>
      </w:tr>
      <w:tr w:rsidR="0000570B" w:rsidRPr="00942A67" w14:paraId="4FD26682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7E" w14:textId="77777777" w:rsidR="0000570B" w:rsidRPr="000C00FE" w:rsidRDefault="0000570B" w:rsidP="0000570B">
            <w:pPr>
              <w:ind w:firstLineChars="150"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Sixth month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7F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73.32 ± 16.5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80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72.86 ± 15.7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81" w14:textId="77777777" w:rsidR="0000570B" w:rsidRPr="000C00FE" w:rsidRDefault="0082110E" w:rsidP="0000570B">
            <w:pPr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0.658</w:t>
            </w:r>
          </w:p>
        </w:tc>
      </w:tr>
      <w:tr w:rsidR="0000570B" w:rsidRPr="00942A67" w14:paraId="4FD26687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83" w14:textId="77777777" w:rsidR="0000570B" w:rsidRPr="000C00FE" w:rsidRDefault="0000570B" w:rsidP="0000570B">
            <w:pPr>
              <w:ind w:firstLineChars="150"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Twelfth month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84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74.24 ± 18.3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85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74.39 ± 18.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86" w14:textId="77777777" w:rsidR="0000570B" w:rsidRPr="000C00FE" w:rsidRDefault="008E6D95" w:rsidP="0000570B">
            <w:pPr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0.635</w:t>
            </w:r>
          </w:p>
        </w:tc>
      </w:tr>
      <w:tr w:rsidR="0000570B" w:rsidRPr="00942A67" w14:paraId="4FD2668C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88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Inferior temporal sector RNFL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89" w14:textId="77777777" w:rsidR="0000570B" w:rsidRPr="000C00FE" w:rsidRDefault="0000570B" w:rsidP="0000570B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8A" w14:textId="77777777" w:rsidR="0000570B" w:rsidRPr="000C00FE" w:rsidRDefault="0000570B" w:rsidP="0000570B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8B" w14:textId="77777777" w:rsidR="0000570B" w:rsidRPr="000C00FE" w:rsidRDefault="0000570B" w:rsidP="0000570B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00570B" w:rsidRPr="00942A67" w14:paraId="4FD26691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8D" w14:textId="77777777" w:rsidR="0000570B" w:rsidRPr="000C00FE" w:rsidRDefault="0000570B" w:rsidP="0000570B">
            <w:pPr>
              <w:ind w:firstLineChars="150"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Baselin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8E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50.21 ± 26.5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8F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35.57 ± 38.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90" w14:textId="77777777" w:rsidR="0000570B" w:rsidRPr="000C00FE" w:rsidRDefault="0082110E" w:rsidP="0000570B">
            <w:pPr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0.140</w:t>
            </w:r>
          </w:p>
        </w:tc>
      </w:tr>
      <w:tr w:rsidR="0000570B" w:rsidRPr="00942A67" w14:paraId="4FD26696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92" w14:textId="77777777" w:rsidR="0000570B" w:rsidRPr="000C00FE" w:rsidRDefault="0000570B" w:rsidP="0000570B">
            <w:pPr>
              <w:ind w:firstLineChars="150"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Third month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93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47.21 ± 26.7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94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35.07 ± 38.5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95" w14:textId="77777777" w:rsidR="0000570B" w:rsidRPr="000C00FE" w:rsidRDefault="0082110E" w:rsidP="0000570B">
            <w:pPr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0.326</w:t>
            </w:r>
          </w:p>
        </w:tc>
      </w:tr>
      <w:tr w:rsidR="0000570B" w:rsidRPr="00942A67" w14:paraId="4FD2669B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97" w14:textId="77777777" w:rsidR="0000570B" w:rsidRPr="000C00FE" w:rsidRDefault="0000570B" w:rsidP="0000570B">
            <w:pPr>
              <w:ind w:firstLineChars="150"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Sixth month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98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46.64 ± 24.9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99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40.54 ± 30.3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9A" w14:textId="77777777" w:rsidR="0000570B" w:rsidRPr="000C00FE" w:rsidRDefault="0082110E" w:rsidP="0000570B">
            <w:pPr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0.466</w:t>
            </w:r>
          </w:p>
        </w:tc>
      </w:tr>
      <w:tr w:rsidR="0000570B" w:rsidRPr="00942A67" w14:paraId="4FD266A0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9C" w14:textId="77777777" w:rsidR="0000570B" w:rsidRPr="000C00FE" w:rsidRDefault="0000570B" w:rsidP="0000570B">
            <w:pPr>
              <w:ind w:firstLineChars="150"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Twelfth month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9D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49.96 ± 23.5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9E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32.32 ± 38.4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9F" w14:textId="77777777" w:rsidR="0000570B" w:rsidRPr="000C00FE" w:rsidRDefault="008E6D95" w:rsidP="0000570B">
            <w:pPr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0.127</w:t>
            </w:r>
          </w:p>
        </w:tc>
      </w:tr>
      <w:tr w:rsidR="0000570B" w:rsidRPr="00942A67" w14:paraId="4FD266A5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A1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Inferior nasal sector RNFL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A2" w14:textId="77777777" w:rsidR="0000570B" w:rsidRPr="000C00FE" w:rsidRDefault="0000570B" w:rsidP="0000570B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A3" w14:textId="77777777" w:rsidR="0000570B" w:rsidRPr="000C00FE" w:rsidRDefault="0000570B" w:rsidP="0000570B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A4" w14:textId="77777777" w:rsidR="0000570B" w:rsidRPr="000C00FE" w:rsidRDefault="0000570B" w:rsidP="0000570B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00570B" w:rsidRPr="00942A67" w14:paraId="4FD266AA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A6" w14:textId="77777777" w:rsidR="0000570B" w:rsidRPr="000C00FE" w:rsidRDefault="0000570B" w:rsidP="0000570B">
            <w:pPr>
              <w:ind w:firstLineChars="150"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Baselin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A7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11.79 ± 21.9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A8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09.50 ± 31.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A9" w14:textId="77777777" w:rsidR="0000570B" w:rsidRPr="000C00FE" w:rsidRDefault="0082110E" w:rsidP="0000570B">
            <w:pPr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0.811</w:t>
            </w:r>
          </w:p>
        </w:tc>
      </w:tr>
      <w:tr w:rsidR="0000570B" w:rsidRPr="00942A67" w14:paraId="4FD266AF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AB" w14:textId="77777777" w:rsidR="0000570B" w:rsidRPr="000C00FE" w:rsidRDefault="0000570B" w:rsidP="0000570B">
            <w:pPr>
              <w:ind w:firstLineChars="150"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Third month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AC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10.90 ± 22.5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AD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12.61 ± 28.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AE" w14:textId="77777777" w:rsidR="0000570B" w:rsidRPr="000C00FE" w:rsidRDefault="0082110E" w:rsidP="0000570B">
            <w:pPr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0.528</w:t>
            </w:r>
          </w:p>
        </w:tc>
      </w:tr>
      <w:tr w:rsidR="0000570B" w:rsidRPr="00942A67" w14:paraId="4FD266B4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B0" w14:textId="77777777" w:rsidR="0000570B" w:rsidRPr="000C00FE" w:rsidRDefault="0000570B" w:rsidP="0000570B">
            <w:pPr>
              <w:ind w:firstLineChars="150"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Sixth month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B1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08.82 ± 22.3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B2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11.50 ± 23.7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B3" w14:textId="77777777" w:rsidR="0000570B" w:rsidRPr="000C00FE" w:rsidRDefault="0082110E" w:rsidP="0000570B">
            <w:pPr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0.606</w:t>
            </w:r>
          </w:p>
        </w:tc>
      </w:tr>
      <w:tr w:rsidR="0000570B" w:rsidRPr="00942A67" w14:paraId="4FD266B9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B5" w14:textId="77777777" w:rsidR="0000570B" w:rsidRPr="000C00FE" w:rsidRDefault="0000570B" w:rsidP="0000570B">
            <w:pPr>
              <w:ind w:firstLineChars="150"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Twelfth month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B6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09.72 ± 20.9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B7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08.68 ± 28.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B8" w14:textId="77777777" w:rsidR="0000570B" w:rsidRPr="000C00FE" w:rsidRDefault="008E6D95" w:rsidP="0000570B">
            <w:pPr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0.943</w:t>
            </w:r>
          </w:p>
        </w:tc>
      </w:tr>
      <w:tr w:rsidR="0000570B" w:rsidRPr="00942A67" w14:paraId="4FD266BE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BA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Nasal sector RNFL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BB" w14:textId="77777777" w:rsidR="0000570B" w:rsidRPr="000C00FE" w:rsidRDefault="0000570B" w:rsidP="0000570B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BC" w14:textId="77777777" w:rsidR="0000570B" w:rsidRPr="000C00FE" w:rsidRDefault="0000570B" w:rsidP="0000570B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BD" w14:textId="77777777" w:rsidR="0000570B" w:rsidRPr="000C00FE" w:rsidRDefault="0000570B" w:rsidP="0000570B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00570B" w:rsidRPr="00942A67" w14:paraId="4FD266C3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BF" w14:textId="77777777" w:rsidR="0000570B" w:rsidRPr="000C00FE" w:rsidRDefault="0000570B" w:rsidP="0000570B">
            <w:pPr>
              <w:ind w:firstLineChars="150"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Baselin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C0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70.69 ± 15.8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C1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69.89 ± 16.6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C2" w14:textId="77777777" w:rsidR="0000570B" w:rsidRPr="000C00FE" w:rsidRDefault="0082110E" w:rsidP="0000570B">
            <w:pPr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0.672</w:t>
            </w:r>
          </w:p>
        </w:tc>
      </w:tr>
      <w:tr w:rsidR="0000570B" w:rsidRPr="00942A67" w14:paraId="4FD266C8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C4" w14:textId="77777777" w:rsidR="0000570B" w:rsidRPr="000C00FE" w:rsidRDefault="0000570B" w:rsidP="0000570B">
            <w:pPr>
              <w:ind w:firstLineChars="150"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Third month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C5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70.45 ± 16.3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C6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69.82 ± 15.4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C7" w14:textId="77777777" w:rsidR="0000570B" w:rsidRPr="000C00FE" w:rsidRDefault="0082110E" w:rsidP="0000570B">
            <w:pPr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0.690</w:t>
            </w:r>
          </w:p>
        </w:tc>
      </w:tr>
      <w:tr w:rsidR="0000570B" w:rsidRPr="00942A67" w14:paraId="4FD266CD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C9" w14:textId="77777777" w:rsidR="0000570B" w:rsidRPr="000C00FE" w:rsidRDefault="0000570B" w:rsidP="0000570B">
            <w:pPr>
              <w:ind w:firstLineChars="150"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Sixth month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CA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71.32 ± 15.2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CB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70.18 ± 14.2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CC" w14:textId="77777777" w:rsidR="0000570B" w:rsidRPr="000C00FE" w:rsidRDefault="0082110E" w:rsidP="0000570B">
            <w:pPr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0.506</w:t>
            </w:r>
          </w:p>
        </w:tc>
      </w:tr>
      <w:tr w:rsidR="0000570B" w:rsidRPr="00942A67" w14:paraId="4FD266D2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CE" w14:textId="77777777" w:rsidR="0000570B" w:rsidRPr="000C00FE" w:rsidRDefault="0000570B" w:rsidP="0000570B">
            <w:pPr>
              <w:ind w:firstLineChars="150"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Twelfth month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CF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68.96 ± 15.7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D0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69.00 ± 14.4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D1" w14:textId="77777777" w:rsidR="0000570B" w:rsidRPr="000C00FE" w:rsidRDefault="008E6D95" w:rsidP="0000570B">
            <w:pPr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0.692</w:t>
            </w:r>
          </w:p>
        </w:tc>
      </w:tr>
      <w:tr w:rsidR="0000570B" w:rsidRPr="00942A67" w14:paraId="4FD266D7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D3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Superior nasal sector RNFL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D4" w14:textId="77777777" w:rsidR="0000570B" w:rsidRPr="000C00FE" w:rsidRDefault="0000570B" w:rsidP="0000570B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D5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D6" w14:textId="77777777" w:rsidR="0000570B" w:rsidRPr="000C00FE" w:rsidRDefault="0000570B" w:rsidP="0000570B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00570B" w:rsidRPr="00942A67" w14:paraId="4FD266DC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D8" w14:textId="77777777" w:rsidR="0000570B" w:rsidRPr="000C00FE" w:rsidRDefault="0000570B" w:rsidP="0000570B">
            <w:pPr>
              <w:ind w:firstLineChars="150"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Baselin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D9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15.17 ± 22.1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DA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05.11 ± 29.9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DB" w14:textId="77777777" w:rsidR="0000570B" w:rsidRPr="000C00FE" w:rsidRDefault="0082110E" w:rsidP="0000570B">
            <w:pPr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0.463</w:t>
            </w:r>
          </w:p>
        </w:tc>
      </w:tr>
      <w:tr w:rsidR="0000570B" w:rsidRPr="00942A67" w14:paraId="4FD266E1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DD" w14:textId="77777777" w:rsidR="0000570B" w:rsidRPr="000C00FE" w:rsidRDefault="0000570B" w:rsidP="0000570B">
            <w:pPr>
              <w:ind w:firstLineChars="150"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Third month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DE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14.34 ± 21.9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DF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02.82 ± 29.6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E0" w14:textId="77777777" w:rsidR="0000570B" w:rsidRPr="000C00FE" w:rsidRDefault="0082110E" w:rsidP="0000570B">
            <w:pPr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0.172</w:t>
            </w:r>
          </w:p>
        </w:tc>
      </w:tr>
      <w:tr w:rsidR="0000570B" w:rsidRPr="00942A67" w14:paraId="4FD266E6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FD266E2" w14:textId="77777777" w:rsidR="0000570B" w:rsidRPr="000C00FE" w:rsidRDefault="0000570B" w:rsidP="0000570B">
            <w:pPr>
              <w:ind w:firstLineChars="150"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Sixth month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FD266E3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14.21 ± 21.2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D266E4" w14:textId="77777777" w:rsidR="0000570B" w:rsidRPr="000C00FE" w:rsidRDefault="0000570B" w:rsidP="0000570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06.14 ± 25.3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D266E5" w14:textId="77777777" w:rsidR="0000570B" w:rsidRPr="000C00FE" w:rsidRDefault="0082110E" w:rsidP="0000570B">
            <w:pPr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0.298</w:t>
            </w:r>
          </w:p>
        </w:tc>
      </w:tr>
      <w:tr w:rsidR="008E6D95" w:rsidRPr="00942A67" w14:paraId="4FD266EB" w14:textId="77777777" w:rsidTr="00457AD2">
        <w:trPr>
          <w:trHeight w:hRule="exact" w:val="263"/>
        </w:trPr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266E7" w14:textId="77777777" w:rsidR="008E6D95" w:rsidRPr="000C00FE" w:rsidRDefault="008E6D95" w:rsidP="008E6D95">
            <w:pPr>
              <w:ind w:firstLineChars="150"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Twelfth month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266E8" w14:textId="77777777" w:rsidR="008E6D95" w:rsidRPr="000C00FE" w:rsidRDefault="008E6D95" w:rsidP="008E6D9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12.96 ± 22.69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266E9" w14:textId="77777777" w:rsidR="008E6D95" w:rsidRPr="000C00FE" w:rsidRDefault="008E6D95" w:rsidP="008E6D9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00FE">
              <w:rPr>
                <w:rFonts w:ascii="Arial" w:hAnsi="Arial" w:cs="Arial"/>
                <w:sz w:val="22"/>
                <w:szCs w:val="22"/>
              </w:rPr>
              <w:t>102.64 ± 30.1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266EA" w14:textId="77777777" w:rsidR="008E6D95" w:rsidRPr="000C00FE" w:rsidRDefault="008E6D95" w:rsidP="008E6D95">
            <w:pPr>
              <w:jc w:val="left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0.289</w:t>
            </w:r>
          </w:p>
        </w:tc>
      </w:tr>
    </w:tbl>
    <w:p w14:paraId="4FD266ED" w14:textId="5B0B2423" w:rsidR="00AE6CF5" w:rsidRDefault="00AE6CF5">
      <w:r w:rsidRPr="005412AF">
        <w:rPr>
          <w:rFonts w:ascii="Arial" w:eastAsia="맑은 고딕" w:hAnsi="Arial" w:cs="Arial"/>
          <w:sz w:val="24"/>
          <w:szCs w:val="24"/>
          <w:vertAlign w:val="superscript"/>
        </w:rPr>
        <w:t>a</w:t>
      </w:r>
      <w:r w:rsidR="003E2CCF" w:rsidRPr="003E2CCF">
        <w:rPr>
          <w:rFonts w:ascii="Arial" w:eastAsia="맑은 고딕" w:hAnsi="Arial" w:cs="Arial" w:hint="eastAsia"/>
          <w:sz w:val="24"/>
          <w:szCs w:val="24"/>
        </w:rPr>
        <w:t>p</w:t>
      </w:r>
      <w:r w:rsidRPr="005412AF">
        <w:rPr>
          <w:rFonts w:ascii="Arial" w:eastAsia="맑은 고딕" w:hAnsi="Arial" w:cs="Arial"/>
          <w:sz w:val="24"/>
          <w:szCs w:val="24"/>
        </w:rPr>
        <w:t xml:space="preserve"> value derived </w:t>
      </w:r>
      <w:r w:rsidR="00B54309">
        <w:rPr>
          <w:rFonts w:ascii="Arial" w:eastAsia="맑은 고딕" w:hAnsi="Arial" w:cs="Arial"/>
          <w:sz w:val="24"/>
          <w:szCs w:val="24"/>
        </w:rPr>
        <w:t>using</w:t>
      </w:r>
      <w:r w:rsidRPr="005412AF">
        <w:rPr>
          <w:rFonts w:ascii="Arial" w:eastAsia="맑은 고딕" w:hAnsi="Arial" w:cs="Arial"/>
          <w:sz w:val="24"/>
          <w:szCs w:val="24"/>
        </w:rPr>
        <w:t xml:space="preserve"> Mann–Whitney </w:t>
      </w:r>
      <w:r w:rsidRPr="005412AF">
        <w:rPr>
          <w:rFonts w:ascii="Arial" w:eastAsia="맑은 고딕" w:hAnsi="Arial" w:cs="Arial"/>
          <w:i/>
          <w:sz w:val="24"/>
          <w:szCs w:val="24"/>
        </w:rPr>
        <w:t>U</w:t>
      </w:r>
      <w:r w:rsidRPr="005412AF">
        <w:rPr>
          <w:rFonts w:ascii="Arial" w:eastAsia="맑은 고딕" w:hAnsi="Arial" w:cs="Arial"/>
          <w:sz w:val="24"/>
          <w:szCs w:val="24"/>
        </w:rPr>
        <w:t>-test</w:t>
      </w:r>
      <w:r>
        <w:rPr>
          <w:rFonts w:ascii="Arial" w:eastAsia="맑은 고딕" w:hAnsi="Arial" w:cs="Arial"/>
          <w:sz w:val="24"/>
          <w:szCs w:val="24"/>
        </w:rPr>
        <w:t xml:space="preserve">.; RNFL, </w:t>
      </w:r>
      <w:r w:rsidRPr="00AF2891">
        <w:rPr>
          <w:rFonts w:ascii="Arial" w:eastAsia="맑은 고딕" w:hAnsi="Arial" w:cs="Arial"/>
          <w:sz w:val="24"/>
          <w:szCs w:val="24"/>
        </w:rPr>
        <w:t>retinal nerve fiber layer</w:t>
      </w:r>
      <w:r>
        <w:rPr>
          <w:rFonts w:ascii="Arial" w:eastAsia="맑은 고딕" w:hAnsi="Arial" w:cs="Arial"/>
          <w:sz w:val="24"/>
          <w:szCs w:val="24"/>
        </w:rPr>
        <w:t>.</w:t>
      </w:r>
    </w:p>
    <w:p w14:paraId="4FD266EE" w14:textId="77777777" w:rsidR="00AE6CF5" w:rsidRDefault="00AE6CF5"/>
    <w:p w14:paraId="4FD266EF" w14:textId="77777777" w:rsidR="00AE6CF5" w:rsidRDefault="00AE6CF5"/>
    <w:p w14:paraId="4FD266F0" w14:textId="77777777" w:rsidR="00AE6CF5" w:rsidRDefault="00AE6CF5"/>
    <w:p w14:paraId="341C1637" w14:textId="77777777" w:rsidR="003E2CCF" w:rsidRDefault="003E2CCF" w:rsidP="00AE6CF5">
      <w:pPr>
        <w:spacing w:line="240" w:lineRule="auto"/>
        <w:jc w:val="left"/>
        <w:rPr>
          <w:rFonts w:ascii="Arial" w:eastAsia="맑은 고딕" w:hAnsi="Arial" w:cs="Arial"/>
          <w:b/>
          <w:color w:val="000000"/>
          <w:sz w:val="24"/>
          <w:szCs w:val="24"/>
        </w:rPr>
      </w:pPr>
    </w:p>
    <w:p w14:paraId="4FD266F1" w14:textId="52E4F1C6" w:rsidR="00AE6CF5" w:rsidRPr="00D44DAC" w:rsidRDefault="00AE6CF5" w:rsidP="00AE6CF5">
      <w:pPr>
        <w:spacing w:line="240" w:lineRule="auto"/>
        <w:jc w:val="left"/>
        <w:rPr>
          <w:rFonts w:ascii="Arial" w:eastAsia="맑은 고딕" w:hAnsi="Arial" w:cs="Arial"/>
          <w:sz w:val="24"/>
          <w:szCs w:val="24"/>
        </w:rPr>
      </w:pPr>
      <w:r>
        <w:rPr>
          <w:rFonts w:ascii="Arial" w:eastAsia="맑은 고딕" w:hAnsi="Arial" w:cs="Arial"/>
          <w:b/>
          <w:color w:val="000000"/>
          <w:sz w:val="24"/>
          <w:szCs w:val="24"/>
        </w:rPr>
        <w:lastRenderedPageBreak/>
        <w:t>Supplementary Table 2</w:t>
      </w:r>
      <w:r w:rsidRPr="00AF2891">
        <w:rPr>
          <w:rFonts w:ascii="Arial" w:eastAsia="맑은 고딕" w:hAnsi="Arial" w:cs="Arial"/>
          <w:b/>
          <w:color w:val="000000"/>
          <w:sz w:val="24"/>
          <w:szCs w:val="24"/>
        </w:rPr>
        <w:t>.</w:t>
      </w:r>
      <w:r w:rsidRPr="00AF2891">
        <w:rPr>
          <w:rFonts w:ascii="Arial" w:eastAsia="맑은 고딕" w:hAnsi="Arial" w:cs="Arial"/>
          <w:color w:val="000000"/>
          <w:sz w:val="24"/>
          <w:szCs w:val="24"/>
        </w:rPr>
        <w:t xml:space="preserve"> </w:t>
      </w:r>
      <w:r>
        <w:rPr>
          <w:rFonts w:ascii="Arial" w:eastAsia="맑은 고딕" w:hAnsi="Arial" w:cs="Arial"/>
          <w:color w:val="000000"/>
          <w:sz w:val="24"/>
          <w:szCs w:val="24"/>
        </w:rPr>
        <w:t xml:space="preserve">Comparison of </w:t>
      </w:r>
      <w:r w:rsidR="00B54309">
        <w:rPr>
          <w:rFonts w:ascii="Arial" w:eastAsia="맑은 고딕" w:hAnsi="Arial" w:cs="Arial"/>
          <w:color w:val="000000"/>
          <w:sz w:val="24"/>
          <w:szCs w:val="24"/>
        </w:rPr>
        <w:t xml:space="preserve">the </w:t>
      </w:r>
      <w:r>
        <w:rPr>
          <w:rFonts w:ascii="Arial" w:eastAsia="맑은 고딕" w:hAnsi="Arial" w:cs="Arial"/>
          <w:color w:val="000000"/>
          <w:sz w:val="24"/>
          <w:szCs w:val="24"/>
        </w:rPr>
        <w:t>c</w:t>
      </w:r>
      <w:r w:rsidRPr="00942A67">
        <w:rPr>
          <w:rFonts w:ascii="Arial" w:eastAsia="맑은 고딕" w:hAnsi="Arial" w:cs="Arial"/>
          <w:sz w:val="24"/>
          <w:szCs w:val="24"/>
        </w:rPr>
        <w:t>entral m</w:t>
      </w:r>
      <w:r>
        <w:rPr>
          <w:rFonts w:ascii="Arial" w:eastAsia="맑은 고딕" w:hAnsi="Arial" w:cs="Arial"/>
          <w:sz w:val="24"/>
          <w:szCs w:val="24"/>
        </w:rPr>
        <w:t>acular thickness (CMT</w:t>
      </w:r>
      <w:r w:rsidRPr="00942A67">
        <w:rPr>
          <w:rFonts w:ascii="Arial" w:eastAsia="맑은 고딕" w:hAnsi="Arial" w:cs="Arial"/>
          <w:sz w:val="24"/>
          <w:szCs w:val="24"/>
        </w:rPr>
        <w:t>)</w:t>
      </w:r>
      <w:r>
        <w:rPr>
          <w:rFonts w:ascii="Arial" w:eastAsia="맑은 고딕" w:hAnsi="Arial" w:cs="Arial"/>
          <w:sz w:val="24"/>
          <w:szCs w:val="24"/>
        </w:rPr>
        <w:t xml:space="preserve">, </w:t>
      </w:r>
      <w:r w:rsidRPr="003B1662">
        <w:rPr>
          <w:rFonts w:ascii="Arial" w:eastAsia="맑은 고딕" w:hAnsi="Arial" w:cs="Arial"/>
          <w:sz w:val="24"/>
          <w:szCs w:val="24"/>
        </w:rPr>
        <w:t>best corrected visual acuity (BCVA)</w:t>
      </w:r>
      <w:r w:rsidR="00B54309">
        <w:rPr>
          <w:rFonts w:ascii="Arial" w:eastAsia="맑은 고딕" w:hAnsi="Arial" w:cs="Arial"/>
          <w:sz w:val="24"/>
          <w:szCs w:val="24"/>
        </w:rPr>
        <w:t>,</w:t>
      </w:r>
      <w:r w:rsidRPr="003B1662">
        <w:rPr>
          <w:rFonts w:ascii="Arial" w:eastAsia="맑은 고딕" w:hAnsi="Arial" w:cs="Arial"/>
          <w:sz w:val="24"/>
          <w:szCs w:val="24"/>
        </w:rPr>
        <w:t xml:space="preserve"> and intraocular pressure (IOP)</w:t>
      </w:r>
      <w:r>
        <w:rPr>
          <w:rFonts w:ascii="Arial" w:eastAsia="맑은 고딕" w:hAnsi="Arial" w:cs="Arial"/>
          <w:sz w:val="24"/>
          <w:szCs w:val="24"/>
        </w:rPr>
        <w:t xml:space="preserve"> of</w:t>
      </w:r>
      <w:r w:rsidR="00B54309">
        <w:rPr>
          <w:rFonts w:ascii="Arial" w:eastAsia="맑은 고딕" w:hAnsi="Arial" w:cs="Arial"/>
          <w:sz w:val="24"/>
          <w:szCs w:val="24"/>
        </w:rPr>
        <w:t xml:space="preserve"> the</w:t>
      </w:r>
      <w:r>
        <w:rPr>
          <w:rFonts w:ascii="Arial" w:eastAsia="맑은 고딕" w:hAnsi="Arial" w:cs="Arial"/>
          <w:sz w:val="24"/>
          <w:szCs w:val="24"/>
        </w:rPr>
        <w:t xml:space="preserve"> treated eye</w:t>
      </w:r>
      <w:r w:rsidRPr="00AF2891">
        <w:rPr>
          <w:rFonts w:ascii="Arial" w:eastAsia="맑은 고딕" w:hAnsi="Arial" w:cs="Arial"/>
          <w:sz w:val="24"/>
          <w:szCs w:val="24"/>
        </w:rPr>
        <w:t xml:space="preserve"> </w:t>
      </w:r>
      <w:r>
        <w:rPr>
          <w:rFonts w:ascii="Arial" w:eastAsia="맑은 고딕" w:hAnsi="Arial" w:cs="Arial"/>
          <w:sz w:val="24"/>
          <w:szCs w:val="24"/>
        </w:rPr>
        <w:t xml:space="preserve">between the </w:t>
      </w:r>
      <w:r w:rsidRPr="00942A67">
        <w:rPr>
          <w:rFonts w:ascii="Arial" w:hAnsi="Arial" w:cs="Arial"/>
          <w:color w:val="000000" w:themeColor="text1"/>
          <w:sz w:val="24"/>
          <w:szCs w:val="24"/>
        </w:rPr>
        <w:t xml:space="preserve">intravitreal </w:t>
      </w:r>
      <w:r w:rsidRPr="00942A67">
        <w:rPr>
          <w:rFonts w:ascii="Arial" w:hAnsi="Arial" w:cs="Arial"/>
          <w:sz w:val="24"/>
          <w:szCs w:val="24"/>
        </w:rPr>
        <w:t>ranibizumab</w:t>
      </w:r>
      <w:r>
        <w:rPr>
          <w:rFonts w:ascii="Arial" w:hAnsi="Arial" w:cs="Arial"/>
          <w:sz w:val="24"/>
          <w:szCs w:val="24"/>
        </w:rPr>
        <w:t xml:space="preserve"> (</w:t>
      </w:r>
      <w:r>
        <w:rPr>
          <w:rFonts w:ascii="Arial" w:eastAsia="맑은 고딕" w:hAnsi="Arial" w:cs="Arial"/>
          <w:sz w:val="24"/>
          <w:szCs w:val="24"/>
        </w:rPr>
        <w:t xml:space="preserve">IVR) and </w:t>
      </w:r>
      <w:r w:rsidRPr="00942A67">
        <w:rPr>
          <w:rFonts w:ascii="Arial" w:hAnsi="Arial" w:cs="Arial"/>
          <w:color w:val="000000" w:themeColor="text1"/>
          <w:sz w:val="24"/>
          <w:szCs w:val="24"/>
        </w:rPr>
        <w:t>intravitreal aflibercep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>
        <w:rPr>
          <w:rFonts w:ascii="Arial" w:eastAsia="맑은 고딕" w:hAnsi="Arial" w:cs="Arial"/>
          <w:sz w:val="24"/>
          <w:szCs w:val="24"/>
        </w:rPr>
        <w:t xml:space="preserve">IVA) groups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85"/>
        <w:gridCol w:w="1977"/>
        <w:gridCol w:w="1977"/>
        <w:gridCol w:w="1977"/>
      </w:tblGrid>
      <w:tr w:rsidR="00AE6CF5" w:rsidRPr="00942A67" w14:paraId="4FD266F6" w14:textId="77777777" w:rsidTr="00C16476">
        <w:trPr>
          <w:trHeight w:hRule="exact" w:val="272"/>
        </w:trPr>
        <w:tc>
          <w:tcPr>
            <w:tcW w:w="30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D266F2" w14:textId="77777777" w:rsidR="00AE6CF5" w:rsidRPr="00D44DAC" w:rsidRDefault="00AE6CF5" w:rsidP="00C1647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D266F3" w14:textId="77777777" w:rsidR="00AE6CF5" w:rsidRPr="003B1662" w:rsidRDefault="00AE6CF5" w:rsidP="00C16476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1662">
              <w:rPr>
                <w:rFonts w:ascii="Arial" w:hAnsi="Arial" w:cs="Arial"/>
                <w:color w:val="000000" w:themeColor="text1"/>
                <w:sz w:val="24"/>
                <w:szCs w:val="24"/>
              </w:rPr>
              <w:t>IVR</w:t>
            </w:r>
          </w:p>
        </w:tc>
        <w:tc>
          <w:tcPr>
            <w:tcW w:w="1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D266F4" w14:textId="77777777" w:rsidR="00AE6CF5" w:rsidRPr="003B1662" w:rsidRDefault="00AE6CF5" w:rsidP="00C16476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1662">
              <w:rPr>
                <w:rFonts w:ascii="Arial" w:hAnsi="Arial" w:cs="Arial"/>
                <w:color w:val="000000" w:themeColor="text1"/>
                <w:sz w:val="24"/>
                <w:szCs w:val="24"/>
              </w:rPr>
              <w:t>IVA</w:t>
            </w:r>
          </w:p>
        </w:tc>
        <w:tc>
          <w:tcPr>
            <w:tcW w:w="1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D266F5" w14:textId="77777777" w:rsidR="00AE6CF5" w:rsidRPr="003B1662" w:rsidRDefault="00AE6CF5" w:rsidP="00C16476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166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</w:t>
            </w:r>
            <w:r w:rsidRPr="003B166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value</w:t>
            </w:r>
            <w:r w:rsidRPr="003B166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AE6CF5" w:rsidRPr="00942A67" w14:paraId="4FD266FB" w14:textId="77777777" w:rsidTr="00C16476">
        <w:trPr>
          <w:trHeight w:hRule="exact" w:val="272"/>
        </w:trPr>
        <w:tc>
          <w:tcPr>
            <w:tcW w:w="30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D266F7" w14:textId="77777777" w:rsidR="00AE6CF5" w:rsidRPr="00942A67" w:rsidRDefault="00AE6CF5" w:rsidP="00C1647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MT (</w:t>
            </w:r>
            <w:r w:rsidRPr="00942A67">
              <w:rPr>
                <w:rFonts w:ascii="Arial" w:eastAsia="맑은 고딕" w:hAnsi="Arial" w:cs="Arial"/>
                <w:sz w:val="24"/>
                <w:szCs w:val="24"/>
              </w:rPr>
              <w:t>μm</w:t>
            </w:r>
            <w:r>
              <w:rPr>
                <w:rFonts w:ascii="Arial" w:eastAsia="맑은 고딕" w:hAnsi="Arial" w:cs="Arial"/>
                <w:sz w:val="24"/>
                <w:szCs w:val="24"/>
              </w:rPr>
              <w:t>)</w:t>
            </w:r>
          </w:p>
        </w:tc>
        <w:tc>
          <w:tcPr>
            <w:tcW w:w="1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D266F8" w14:textId="77777777" w:rsidR="00AE6CF5" w:rsidRPr="003B1662" w:rsidRDefault="00AE6CF5" w:rsidP="00C16476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D266F9" w14:textId="77777777" w:rsidR="00AE6CF5" w:rsidRPr="003B1662" w:rsidRDefault="00AE6CF5" w:rsidP="00C16476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D266FA" w14:textId="77777777" w:rsidR="00AE6CF5" w:rsidRPr="003B1662" w:rsidRDefault="00AE6CF5" w:rsidP="00C16476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AE6CF5" w:rsidRPr="00942A67" w14:paraId="4FD26700" w14:textId="77777777" w:rsidTr="00C16476">
        <w:trPr>
          <w:trHeight w:hRule="exact" w:val="27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FD266FC" w14:textId="77777777" w:rsidR="00AE6CF5" w:rsidRPr="00942A67" w:rsidRDefault="00AE6CF5" w:rsidP="00C16476">
            <w:pPr>
              <w:ind w:firstLineChars="150" w:firstLine="36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942A67">
              <w:rPr>
                <w:rFonts w:ascii="Arial" w:hAnsi="Arial" w:cs="Arial"/>
                <w:sz w:val="24"/>
                <w:szCs w:val="24"/>
              </w:rPr>
              <w:t>Baselin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6FD" w14:textId="77777777" w:rsidR="00AE6CF5" w:rsidRPr="003B1662" w:rsidRDefault="00AE6CF5" w:rsidP="00C16476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1662">
              <w:rPr>
                <w:rFonts w:ascii="Arial" w:hAnsi="Arial" w:cs="Arial"/>
                <w:color w:val="000000" w:themeColor="text1"/>
                <w:sz w:val="24"/>
                <w:szCs w:val="24"/>
              </w:rPr>
              <w:t>450.55 ± 131.3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6FE" w14:textId="77777777" w:rsidR="00AE6CF5" w:rsidRPr="00942A67" w:rsidRDefault="00AE6CF5" w:rsidP="00C1647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942A67">
              <w:rPr>
                <w:rFonts w:ascii="Arial" w:hAnsi="Arial" w:cs="Arial"/>
                <w:sz w:val="24"/>
                <w:szCs w:val="24"/>
              </w:rPr>
              <w:t>436.21 ± 163.8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6FF" w14:textId="77777777" w:rsidR="00AE6CF5" w:rsidRPr="007C2C39" w:rsidRDefault="00AE6CF5" w:rsidP="00C16476">
            <w:pPr>
              <w:jc w:val="left"/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</w:pPr>
            <w:r w:rsidRPr="007C2C39">
              <w:rPr>
                <w:rFonts w:ascii="Arial" w:hAnsi="Arial" w:cs="Arial" w:hint="eastAsia"/>
                <w:iCs/>
                <w:color w:val="000000" w:themeColor="text1"/>
                <w:sz w:val="24"/>
                <w:szCs w:val="24"/>
              </w:rPr>
              <w:t>0.465</w:t>
            </w:r>
          </w:p>
        </w:tc>
      </w:tr>
      <w:tr w:rsidR="00AE6CF5" w:rsidRPr="00942A67" w14:paraId="4FD26705" w14:textId="77777777" w:rsidTr="00C16476">
        <w:trPr>
          <w:trHeight w:hRule="exact" w:val="27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FD26701" w14:textId="77777777" w:rsidR="00AE6CF5" w:rsidRPr="00942A67" w:rsidRDefault="00AE6CF5" w:rsidP="00C16476">
            <w:pPr>
              <w:ind w:firstLineChars="150" w:firstLine="36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942A67">
              <w:rPr>
                <w:rFonts w:ascii="Arial" w:hAnsi="Arial" w:cs="Arial"/>
                <w:sz w:val="24"/>
                <w:szCs w:val="24"/>
              </w:rPr>
              <w:t>Third month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02" w14:textId="77777777" w:rsidR="00AE6CF5" w:rsidRPr="003B1662" w:rsidRDefault="00AE6CF5" w:rsidP="00C16476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1662">
              <w:rPr>
                <w:rFonts w:ascii="Arial" w:hAnsi="Arial" w:cs="Arial"/>
                <w:color w:val="000000" w:themeColor="text1"/>
                <w:sz w:val="24"/>
                <w:szCs w:val="24"/>
              </w:rPr>
              <w:t>309.00 ± 81.0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03" w14:textId="77777777" w:rsidR="00AE6CF5" w:rsidRPr="00942A67" w:rsidRDefault="00AE6CF5" w:rsidP="00C1647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942A67">
              <w:rPr>
                <w:rFonts w:ascii="Arial" w:hAnsi="Arial" w:cs="Arial"/>
                <w:sz w:val="24"/>
                <w:szCs w:val="24"/>
              </w:rPr>
              <w:t>275.69 ± 74.4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04" w14:textId="77777777" w:rsidR="00AE6CF5" w:rsidRPr="007C2C39" w:rsidRDefault="00AE6CF5" w:rsidP="00C16476">
            <w:pPr>
              <w:jc w:val="left"/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</w:pPr>
            <w:r w:rsidRPr="007C2C39">
              <w:rPr>
                <w:rFonts w:ascii="Arial" w:hAnsi="Arial" w:cs="Arial" w:hint="eastAsia"/>
                <w:iCs/>
                <w:color w:val="000000" w:themeColor="text1"/>
                <w:sz w:val="24"/>
                <w:szCs w:val="24"/>
              </w:rPr>
              <w:t>0.054</w:t>
            </w:r>
          </w:p>
        </w:tc>
      </w:tr>
      <w:tr w:rsidR="00AE6CF5" w:rsidRPr="00942A67" w14:paraId="4FD2670A" w14:textId="77777777" w:rsidTr="00C16476">
        <w:trPr>
          <w:trHeight w:hRule="exact" w:val="27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FD26706" w14:textId="77777777" w:rsidR="00AE6CF5" w:rsidRPr="00942A67" w:rsidRDefault="00AE6CF5" w:rsidP="00C16476">
            <w:pPr>
              <w:ind w:firstLineChars="150" w:firstLine="36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942A67">
              <w:rPr>
                <w:rFonts w:ascii="Arial" w:hAnsi="Arial" w:cs="Arial"/>
                <w:sz w:val="24"/>
                <w:szCs w:val="24"/>
              </w:rPr>
              <w:t>Sixth month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07" w14:textId="77777777" w:rsidR="00AE6CF5" w:rsidRPr="003B1662" w:rsidRDefault="00AE6CF5" w:rsidP="00C16476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1662">
              <w:rPr>
                <w:rFonts w:ascii="Arial" w:hAnsi="Arial" w:cs="Arial"/>
                <w:color w:val="000000" w:themeColor="text1"/>
                <w:sz w:val="24"/>
                <w:szCs w:val="24"/>
              </w:rPr>
              <w:t>338.66 ± 105.3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08" w14:textId="77777777" w:rsidR="00AE6CF5" w:rsidRPr="00942A67" w:rsidRDefault="00AE6CF5" w:rsidP="00C1647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942A67">
              <w:rPr>
                <w:rFonts w:ascii="Arial" w:hAnsi="Arial" w:cs="Arial"/>
                <w:sz w:val="24"/>
                <w:szCs w:val="24"/>
              </w:rPr>
              <w:t>307.28 ± 92.5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09" w14:textId="77777777" w:rsidR="00AE6CF5" w:rsidRPr="007C2C39" w:rsidRDefault="00AE6CF5" w:rsidP="00C16476">
            <w:pPr>
              <w:jc w:val="left"/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</w:pPr>
            <w:r w:rsidRPr="007C2C39">
              <w:rPr>
                <w:rFonts w:ascii="Arial" w:hAnsi="Arial" w:cs="Arial" w:hint="eastAsia"/>
                <w:iCs/>
                <w:color w:val="000000" w:themeColor="text1"/>
                <w:sz w:val="24"/>
                <w:szCs w:val="24"/>
              </w:rPr>
              <w:t>0.2</w:t>
            </w:r>
            <w:r w:rsidRPr="007C2C39"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  <w:t>0</w:t>
            </w:r>
            <w:r w:rsidRPr="007C2C39">
              <w:rPr>
                <w:rFonts w:ascii="Arial" w:hAnsi="Arial" w:cs="Arial" w:hint="eastAsia"/>
                <w:iCs/>
                <w:color w:val="000000" w:themeColor="text1"/>
                <w:sz w:val="24"/>
                <w:szCs w:val="24"/>
              </w:rPr>
              <w:t>5</w:t>
            </w:r>
          </w:p>
        </w:tc>
      </w:tr>
      <w:tr w:rsidR="00AE6CF5" w:rsidRPr="00942A67" w14:paraId="4FD2670F" w14:textId="77777777" w:rsidTr="00C16476">
        <w:trPr>
          <w:trHeight w:hRule="exact" w:val="27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FD2670B" w14:textId="77777777" w:rsidR="00AE6CF5" w:rsidRPr="00942A67" w:rsidRDefault="00AE6CF5" w:rsidP="00C16476">
            <w:pPr>
              <w:ind w:firstLineChars="150" w:firstLine="36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942A67">
              <w:rPr>
                <w:rFonts w:ascii="Arial" w:hAnsi="Arial" w:cs="Arial"/>
                <w:sz w:val="24"/>
                <w:szCs w:val="24"/>
              </w:rPr>
              <w:t>Twelfth month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0C" w14:textId="77777777" w:rsidR="00AE6CF5" w:rsidRPr="003B1662" w:rsidRDefault="00AE6CF5" w:rsidP="00C16476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1662">
              <w:rPr>
                <w:rFonts w:ascii="Arial" w:hAnsi="Arial" w:cs="Arial"/>
                <w:color w:val="000000" w:themeColor="text1"/>
                <w:sz w:val="24"/>
                <w:szCs w:val="24"/>
              </w:rPr>
              <w:t>333.42 ± 102.9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0D" w14:textId="77777777" w:rsidR="00AE6CF5" w:rsidRPr="00942A67" w:rsidRDefault="00AE6CF5" w:rsidP="00C1647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942A67">
              <w:rPr>
                <w:rFonts w:ascii="Arial" w:hAnsi="Arial" w:cs="Arial"/>
                <w:sz w:val="24"/>
                <w:szCs w:val="24"/>
              </w:rPr>
              <w:t>311.86 ± 118.2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0E" w14:textId="77777777" w:rsidR="00AE6CF5" w:rsidRPr="007C2C39" w:rsidRDefault="00AE6CF5" w:rsidP="00C16476">
            <w:pPr>
              <w:jc w:val="left"/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</w:pPr>
            <w:r w:rsidRPr="007C2C39">
              <w:rPr>
                <w:rFonts w:ascii="Arial" w:hAnsi="Arial" w:cs="Arial" w:hint="eastAsia"/>
                <w:iCs/>
                <w:color w:val="000000" w:themeColor="text1"/>
                <w:sz w:val="24"/>
                <w:szCs w:val="24"/>
              </w:rPr>
              <w:t>0.232</w:t>
            </w:r>
          </w:p>
        </w:tc>
      </w:tr>
      <w:tr w:rsidR="00AE6CF5" w:rsidRPr="00942A67" w14:paraId="4FD26714" w14:textId="77777777" w:rsidTr="00C16476">
        <w:trPr>
          <w:trHeight w:hRule="exact" w:val="27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FD26710" w14:textId="77777777" w:rsidR="00AE6CF5" w:rsidRPr="00942A67" w:rsidRDefault="00AE6CF5" w:rsidP="00C1647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CVA (logMAR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11" w14:textId="77777777" w:rsidR="00AE6CF5" w:rsidRPr="00942A67" w:rsidRDefault="00AE6CF5" w:rsidP="00C16476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12" w14:textId="77777777" w:rsidR="00AE6CF5" w:rsidRPr="00942A67" w:rsidRDefault="00AE6CF5" w:rsidP="00C16476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13" w14:textId="77777777" w:rsidR="00AE6CF5" w:rsidRPr="007C2C39" w:rsidRDefault="00AE6CF5" w:rsidP="00C16476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Arial" w:hAnsi="Arial" w:cs="Arial"/>
                <w:iCs/>
                <w:sz w:val="24"/>
                <w:szCs w:val="24"/>
              </w:rPr>
            </w:pPr>
          </w:p>
        </w:tc>
      </w:tr>
      <w:tr w:rsidR="00AE6CF5" w:rsidRPr="00942A67" w14:paraId="4FD26719" w14:textId="77777777" w:rsidTr="00C16476">
        <w:trPr>
          <w:trHeight w:hRule="exact" w:val="27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FD26715" w14:textId="77777777" w:rsidR="00AE6CF5" w:rsidRPr="00942A67" w:rsidRDefault="00AE6CF5" w:rsidP="00C16476">
            <w:pPr>
              <w:ind w:firstLineChars="150" w:firstLine="36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942A67">
              <w:rPr>
                <w:rFonts w:ascii="Arial" w:hAnsi="Arial" w:cs="Arial"/>
                <w:sz w:val="24"/>
                <w:szCs w:val="24"/>
              </w:rPr>
              <w:t>Baselin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16" w14:textId="77777777" w:rsidR="00AE6CF5" w:rsidRPr="00942A67" w:rsidRDefault="00AE6CF5" w:rsidP="00C1647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0.71 </w:t>
            </w:r>
            <w:r w:rsidRPr="003B1662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0.5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17" w14:textId="77777777" w:rsidR="00AE6CF5" w:rsidRPr="00942A67" w:rsidRDefault="00AE6CF5" w:rsidP="00C1647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0.64 </w:t>
            </w:r>
            <w:r w:rsidRPr="003B1662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0.5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18" w14:textId="77777777" w:rsidR="00AE6CF5" w:rsidRPr="007C2C39" w:rsidRDefault="00AE6CF5" w:rsidP="00C16476">
            <w:pPr>
              <w:jc w:val="left"/>
              <w:rPr>
                <w:rFonts w:ascii="Arial" w:hAnsi="Arial" w:cs="Arial"/>
                <w:iCs/>
                <w:sz w:val="24"/>
                <w:szCs w:val="24"/>
              </w:rPr>
            </w:pPr>
            <w:r w:rsidRPr="007C2C39">
              <w:rPr>
                <w:rFonts w:ascii="Arial" w:hAnsi="Arial" w:cs="Arial" w:hint="eastAsia"/>
                <w:iCs/>
                <w:sz w:val="24"/>
                <w:szCs w:val="24"/>
              </w:rPr>
              <w:t>0.517</w:t>
            </w:r>
          </w:p>
        </w:tc>
      </w:tr>
      <w:tr w:rsidR="00AE6CF5" w:rsidRPr="00942A67" w14:paraId="4FD2671E" w14:textId="77777777" w:rsidTr="00C16476">
        <w:trPr>
          <w:trHeight w:hRule="exact" w:val="27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FD2671A" w14:textId="77777777" w:rsidR="00AE6CF5" w:rsidRPr="00942A67" w:rsidRDefault="00AE6CF5" w:rsidP="00C16476">
            <w:pPr>
              <w:ind w:firstLineChars="150" w:firstLine="36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942A67">
              <w:rPr>
                <w:rFonts w:ascii="Arial" w:hAnsi="Arial" w:cs="Arial"/>
                <w:sz w:val="24"/>
                <w:szCs w:val="24"/>
              </w:rPr>
              <w:t>Third month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1B" w14:textId="77777777" w:rsidR="00AE6CF5" w:rsidRPr="00942A67" w:rsidRDefault="00AE6CF5" w:rsidP="00C1647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0.48 </w:t>
            </w:r>
            <w:r w:rsidRPr="003B1662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0.5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1C" w14:textId="77777777" w:rsidR="00AE6CF5" w:rsidRPr="00942A67" w:rsidRDefault="00AE6CF5" w:rsidP="00C1647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0.37 </w:t>
            </w:r>
            <w:r w:rsidRPr="003B1662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0.3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1D" w14:textId="77777777" w:rsidR="00AE6CF5" w:rsidRPr="007C2C39" w:rsidRDefault="00AE6CF5" w:rsidP="00C16476">
            <w:pPr>
              <w:jc w:val="left"/>
              <w:rPr>
                <w:rFonts w:ascii="Arial" w:hAnsi="Arial" w:cs="Arial"/>
                <w:iCs/>
                <w:sz w:val="24"/>
                <w:szCs w:val="24"/>
              </w:rPr>
            </w:pPr>
            <w:r w:rsidRPr="007C2C39">
              <w:rPr>
                <w:rFonts w:ascii="Arial" w:hAnsi="Arial" w:cs="Arial" w:hint="eastAsia"/>
                <w:iCs/>
                <w:sz w:val="24"/>
                <w:szCs w:val="24"/>
              </w:rPr>
              <w:t>0.820</w:t>
            </w:r>
          </w:p>
        </w:tc>
      </w:tr>
      <w:tr w:rsidR="00AE6CF5" w:rsidRPr="00942A67" w14:paraId="4FD26723" w14:textId="77777777" w:rsidTr="00C16476">
        <w:trPr>
          <w:trHeight w:hRule="exact" w:val="27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FD2671F" w14:textId="77777777" w:rsidR="00AE6CF5" w:rsidRPr="00942A67" w:rsidRDefault="00AE6CF5" w:rsidP="00C16476">
            <w:pPr>
              <w:ind w:firstLineChars="150" w:firstLine="36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942A67">
              <w:rPr>
                <w:rFonts w:ascii="Arial" w:hAnsi="Arial" w:cs="Arial"/>
                <w:sz w:val="24"/>
                <w:szCs w:val="24"/>
              </w:rPr>
              <w:t>Sixth month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20" w14:textId="77777777" w:rsidR="00AE6CF5" w:rsidRPr="00942A67" w:rsidRDefault="00AE6CF5" w:rsidP="00C1647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0.57 </w:t>
            </w:r>
            <w:r w:rsidRPr="003B1662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0.6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21" w14:textId="77777777" w:rsidR="00AE6CF5" w:rsidRPr="00942A67" w:rsidRDefault="00AE6CF5" w:rsidP="00C1647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0.40 </w:t>
            </w:r>
            <w:r w:rsidRPr="003B1662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0.3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22" w14:textId="77777777" w:rsidR="00AE6CF5" w:rsidRPr="007C2C39" w:rsidRDefault="00AE6CF5" w:rsidP="00C16476">
            <w:pPr>
              <w:jc w:val="left"/>
              <w:rPr>
                <w:rFonts w:ascii="Arial" w:hAnsi="Arial" w:cs="Arial"/>
                <w:iCs/>
                <w:sz w:val="24"/>
                <w:szCs w:val="24"/>
              </w:rPr>
            </w:pPr>
            <w:r w:rsidRPr="007C2C39">
              <w:rPr>
                <w:rFonts w:ascii="Arial" w:hAnsi="Arial" w:cs="Arial" w:hint="eastAsia"/>
                <w:iCs/>
                <w:sz w:val="24"/>
                <w:szCs w:val="24"/>
              </w:rPr>
              <w:t>0.399</w:t>
            </w:r>
          </w:p>
        </w:tc>
      </w:tr>
      <w:tr w:rsidR="00AE6CF5" w:rsidRPr="00942A67" w14:paraId="4FD26728" w14:textId="77777777" w:rsidTr="00C16476">
        <w:trPr>
          <w:trHeight w:hRule="exact" w:val="27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FD26724" w14:textId="77777777" w:rsidR="00AE6CF5" w:rsidRPr="00942A67" w:rsidRDefault="00AE6CF5" w:rsidP="00C16476">
            <w:pPr>
              <w:ind w:firstLineChars="150" w:firstLine="36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942A67">
              <w:rPr>
                <w:rFonts w:ascii="Arial" w:hAnsi="Arial" w:cs="Arial"/>
                <w:sz w:val="24"/>
                <w:szCs w:val="24"/>
              </w:rPr>
              <w:t>Twelfth month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25" w14:textId="77777777" w:rsidR="00AE6CF5" w:rsidRPr="00942A67" w:rsidRDefault="00AE6CF5" w:rsidP="00C1647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0.57 </w:t>
            </w:r>
            <w:r w:rsidRPr="003B1662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0.6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26" w14:textId="77777777" w:rsidR="00AE6CF5" w:rsidRPr="00942A67" w:rsidRDefault="00AE6CF5" w:rsidP="00C1647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0.36 </w:t>
            </w:r>
            <w:r w:rsidRPr="003B1662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0.3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27" w14:textId="77777777" w:rsidR="00AE6CF5" w:rsidRPr="007C2C39" w:rsidRDefault="00AE6CF5" w:rsidP="00C16476">
            <w:pPr>
              <w:jc w:val="left"/>
              <w:rPr>
                <w:rFonts w:ascii="Arial" w:hAnsi="Arial" w:cs="Arial"/>
                <w:iCs/>
                <w:sz w:val="24"/>
                <w:szCs w:val="24"/>
              </w:rPr>
            </w:pPr>
            <w:r w:rsidRPr="007C2C39">
              <w:rPr>
                <w:rFonts w:ascii="Arial" w:hAnsi="Arial" w:cs="Arial" w:hint="eastAsia"/>
                <w:iCs/>
                <w:sz w:val="24"/>
                <w:szCs w:val="24"/>
              </w:rPr>
              <w:t>0.213</w:t>
            </w:r>
          </w:p>
        </w:tc>
      </w:tr>
      <w:tr w:rsidR="00AE6CF5" w:rsidRPr="00942A67" w14:paraId="4FD2672D" w14:textId="77777777" w:rsidTr="00C16476">
        <w:trPr>
          <w:trHeight w:hRule="exact" w:val="27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FD26729" w14:textId="77777777" w:rsidR="00AE6CF5" w:rsidRPr="00942A67" w:rsidRDefault="00AE6CF5" w:rsidP="00C16476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3B1662">
              <w:rPr>
                <w:rFonts w:ascii="Arial" w:hAnsi="Arial" w:cs="Arial" w:hint="eastAsia"/>
                <w:sz w:val="24"/>
                <w:szCs w:val="24"/>
              </w:rPr>
              <w:t>IOP (mmHg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2A" w14:textId="77777777" w:rsidR="00AE6CF5" w:rsidRPr="00942A67" w:rsidRDefault="00AE6CF5" w:rsidP="00C16476">
            <w:pPr>
              <w:jc w:val="left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2B" w14:textId="77777777" w:rsidR="00AE6CF5" w:rsidRPr="00942A67" w:rsidRDefault="00AE6CF5" w:rsidP="00C16476">
            <w:pPr>
              <w:jc w:val="left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2C" w14:textId="77777777" w:rsidR="00AE6CF5" w:rsidRPr="007C2C39" w:rsidRDefault="00AE6CF5" w:rsidP="00C16476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6CF5" w:rsidRPr="00942A67" w14:paraId="4FD26732" w14:textId="77777777" w:rsidTr="00C16476">
        <w:trPr>
          <w:trHeight w:hRule="exact" w:val="27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FD2672E" w14:textId="77777777" w:rsidR="00AE6CF5" w:rsidRPr="00942A67" w:rsidRDefault="00AE6CF5" w:rsidP="00C16476">
            <w:pPr>
              <w:ind w:firstLineChars="150" w:firstLine="36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942A67">
              <w:rPr>
                <w:rFonts w:ascii="Arial" w:hAnsi="Arial" w:cs="Arial"/>
                <w:sz w:val="24"/>
                <w:szCs w:val="24"/>
              </w:rPr>
              <w:t>Baselin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2F" w14:textId="77777777" w:rsidR="00AE6CF5" w:rsidRPr="00942A67" w:rsidRDefault="00AE6CF5" w:rsidP="00C16476">
            <w:pPr>
              <w:jc w:val="left"/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Cs/>
                <w:sz w:val="24"/>
                <w:szCs w:val="24"/>
              </w:rPr>
              <w:t xml:space="preserve">14.59 </w:t>
            </w:r>
            <w:r w:rsidRPr="003B1662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2.9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30" w14:textId="77777777" w:rsidR="00AE6CF5" w:rsidRPr="00942A67" w:rsidRDefault="00AE6CF5" w:rsidP="00C16476">
            <w:pPr>
              <w:jc w:val="left"/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Cs/>
                <w:sz w:val="24"/>
                <w:szCs w:val="24"/>
              </w:rPr>
              <w:t>14.52</w:t>
            </w:r>
            <w:r>
              <w:rPr>
                <w:rFonts w:ascii="Arial" w:hAnsi="Arial" w:cs="Arial"/>
                <w:iCs/>
                <w:sz w:val="24"/>
                <w:szCs w:val="24"/>
              </w:rPr>
              <w:t xml:space="preserve"> </w:t>
            </w:r>
            <w:r w:rsidRPr="003B1662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3.4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31" w14:textId="77777777" w:rsidR="00AE6CF5" w:rsidRPr="007C2C39" w:rsidRDefault="00AE6CF5" w:rsidP="00C16476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C2C39">
              <w:rPr>
                <w:rFonts w:ascii="Arial" w:hAnsi="Arial" w:cs="Arial" w:hint="eastAsia"/>
                <w:sz w:val="24"/>
                <w:szCs w:val="24"/>
              </w:rPr>
              <w:t>0.802</w:t>
            </w:r>
          </w:p>
        </w:tc>
      </w:tr>
      <w:tr w:rsidR="00AE6CF5" w:rsidRPr="00942A67" w14:paraId="4FD26737" w14:textId="77777777" w:rsidTr="00C16476">
        <w:trPr>
          <w:trHeight w:hRule="exact" w:val="27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FD26733" w14:textId="77777777" w:rsidR="00AE6CF5" w:rsidRPr="00942A67" w:rsidRDefault="00AE6CF5" w:rsidP="00C16476">
            <w:pPr>
              <w:ind w:firstLineChars="150" w:firstLine="36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942A67">
              <w:rPr>
                <w:rFonts w:ascii="Arial" w:hAnsi="Arial" w:cs="Arial"/>
                <w:sz w:val="24"/>
                <w:szCs w:val="24"/>
              </w:rPr>
              <w:t>Third month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34" w14:textId="77777777" w:rsidR="00AE6CF5" w:rsidRPr="00942A67" w:rsidRDefault="00AE6CF5" w:rsidP="00C16476">
            <w:pPr>
              <w:jc w:val="left"/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Cs/>
                <w:sz w:val="24"/>
                <w:szCs w:val="24"/>
              </w:rPr>
              <w:t xml:space="preserve">14.21 </w:t>
            </w:r>
            <w:r w:rsidRPr="003B1662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2.9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35" w14:textId="77777777" w:rsidR="00AE6CF5" w:rsidRPr="00942A67" w:rsidRDefault="00AE6CF5" w:rsidP="00C16476">
            <w:pPr>
              <w:jc w:val="left"/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Cs/>
                <w:sz w:val="24"/>
                <w:szCs w:val="24"/>
              </w:rPr>
              <w:t>13.21</w:t>
            </w:r>
            <w:r>
              <w:rPr>
                <w:rFonts w:ascii="Arial" w:hAnsi="Arial" w:cs="Arial"/>
                <w:iCs/>
                <w:sz w:val="24"/>
                <w:szCs w:val="24"/>
              </w:rPr>
              <w:t xml:space="preserve"> </w:t>
            </w:r>
            <w:r w:rsidRPr="003B1662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2.9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36" w14:textId="77777777" w:rsidR="00AE6CF5" w:rsidRPr="007C2C39" w:rsidRDefault="00AE6CF5" w:rsidP="00C16476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185</w:t>
            </w:r>
          </w:p>
        </w:tc>
      </w:tr>
      <w:tr w:rsidR="00AE6CF5" w:rsidRPr="00942A67" w14:paraId="4FD2673C" w14:textId="77777777" w:rsidTr="00C16476">
        <w:trPr>
          <w:trHeight w:hRule="exact" w:val="27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FD26738" w14:textId="77777777" w:rsidR="00AE6CF5" w:rsidRPr="00942A67" w:rsidRDefault="00AE6CF5" w:rsidP="00C16476">
            <w:pPr>
              <w:ind w:firstLineChars="150" w:firstLine="36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942A67">
              <w:rPr>
                <w:rFonts w:ascii="Arial" w:hAnsi="Arial" w:cs="Arial"/>
                <w:sz w:val="24"/>
                <w:szCs w:val="24"/>
              </w:rPr>
              <w:t>Sixth month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39" w14:textId="77777777" w:rsidR="00AE6CF5" w:rsidRPr="00942A67" w:rsidRDefault="00AE6CF5" w:rsidP="00C16476">
            <w:pPr>
              <w:jc w:val="left"/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Cs/>
                <w:sz w:val="24"/>
                <w:szCs w:val="24"/>
              </w:rPr>
              <w:t xml:space="preserve">14.69 </w:t>
            </w:r>
            <w:r w:rsidRPr="003B1662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3.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3A" w14:textId="77777777" w:rsidR="00AE6CF5" w:rsidRPr="00942A67" w:rsidRDefault="00AE6CF5" w:rsidP="00C16476">
            <w:pPr>
              <w:jc w:val="left"/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Cs/>
                <w:sz w:val="24"/>
                <w:szCs w:val="24"/>
              </w:rPr>
              <w:t>13.62</w:t>
            </w:r>
            <w:r>
              <w:rPr>
                <w:rFonts w:ascii="Arial" w:hAnsi="Arial" w:cs="Arial"/>
                <w:iCs/>
                <w:sz w:val="24"/>
                <w:szCs w:val="24"/>
              </w:rPr>
              <w:t xml:space="preserve"> </w:t>
            </w:r>
            <w:r w:rsidRPr="003B1662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3.2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FD2673B" w14:textId="77777777" w:rsidR="00AE6CF5" w:rsidRPr="007C2C39" w:rsidRDefault="00AE6CF5" w:rsidP="00C16476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166</w:t>
            </w:r>
          </w:p>
        </w:tc>
      </w:tr>
      <w:tr w:rsidR="00AE6CF5" w:rsidRPr="00942A67" w14:paraId="4FD26741" w14:textId="77777777" w:rsidTr="00C16476">
        <w:trPr>
          <w:trHeight w:hRule="exact" w:val="272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2673D" w14:textId="77777777" w:rsidR="00AE6CF5" w:rsidRPr="00942A67" w:rsidRDefault="00AE6CF5" w:rsidP="00C16476">
            <w:pPr>
              <w:ind w:firstLineChars="150" w:firstLine="36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942A67">
              <w:rPr>
                <w:rFonts w:ascii="Arial" w:hAnsi="Arial" w:cs="Arial"/>
                <w:sz w:val="24"/>
                <w:szCs w:val="24"/>
              </w:rPr>
              <w:t>Twelfth month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2673E" w14:textId="77777777" w:rsidR="00AE6CF5" w:rsidRPr="00942A67" w:rsidRDefault="00AE6CF5" w:rsidP="00C16476">
            <w:pPr>
              <w:jc w:val="left"/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Cs/>
                <w:sz w:val="24"/>
                <w:szCs w:val="24"/>
              </w:rPr>
              <w:t xml:space="preserve">14.26 </w:t>
            </w:r>
            <w:r w:rsidRPr="003B1662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2.92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2673F" w14:textId="77777777" w:rsidR="00AE6CF5" w:rsidRPr="00942A67" w:rsidRDefault="00AE6CF5" w:rsidP="00C16476">
            <w:pPr>
              <w:jc w:val="left"/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Cs/>
                <w:sz w:val="24"/>
                <w:szCs w:val="24"/>
              </w:rPr>
              <w:t>13.89</w:t>
            </w:r>
            <w:r>
              <w:rPr>
                <w:rFonts w:ascii="Arial" w:hAnsi="Arial" w:cs="Arial"/>
                <w:iCs/>
                <w:sz w:val="24"/>
                <w:szCs w:val="24"/>
              </w:rPr>
              <w:t xml:space="preserve"> </w:t>
            </w:r>
            <w:r w:rsidRPr="003B1662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3.22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26740" w14:textId="77777777" w:rsidR="00AE6CF5" w:rsidRPr="007C2C39" w:rsidRDefault="00AE6CF5" w:rsidP="00C16476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456</w:t>
            </w:r>
          </w:p>
        </w:tc>
      </w:tr>
    </w:tbl>
    <w:p w14:paraId="4FD26743" w14:textId="336CA02E" w:rsidR="00AE6CF5" w:rsidRDefault="00AE6CF5">
      <w:r w:rsidRPr="005412AF">
        <w:rPr>
          <w:rFonts w:ascii="Arial" w:eastAsia="맑은 고딕" w:hAnsi="Arial" w:cs="Arial"/>
          <w:sz w:val="24"/>
          <w:szCs w:val="24"/>
          <w:vertAlign w:val="superscript"/>
        </w:rPr>
        <w:t>a</w:t>
      </w:r>
      <w:r w:rsidR="00374BAB" w:rsidRPr="003E2CCF">
        <w:rPr>
          <w:rFonts w:ascii="Arial" w:eastAsia="맑은 고딕" w:hAnsi="Arial" w:cs="Arial" w:hint="eastAsia"/>
          <w:sz w:val="24"/>
          <w:szCs w:val="24"/>
        </w:rPr>
        <w:t>p</w:t>
      </w:r>
      <w:r w:rsidRPr="005412AF">
        <w:rPr>
          <w:rFonts w:ascii="Arial" w:eastAsia="맑은 고딕" w:hAnsi="Arial" w:cs="Arial"/>
          <w:sz w:val="24"/>
          <w:szCs w:val="24"/>
        </w:rPr>
        <w:t xml:space="preserve"> value derived </w:t>
      </w:r>
      <w:r w:rsidR="00B54309">
        <w:rPr>
          <w:rFonts w:ascii="Arial" w:eastAsia="맑은 고딕" w:hAnsi="Arial" w:cs="Arial"/>
          <w:sz w:val="24"/>
          <w:szCs w:val="24"/>
        </w:rPr>
        <w:t>using</w:t>
      </w:r>
      <w:r w:rsidRPr="005412AF">
        <w:rPr>
          <w:rFonts w:ascii="Arial" w:eastAsia="맑은 고딕" w:hAnsi="Arial" w:cs="Arial"/>
          <w:sz w:val="24"/>
          <w:szCs w:val="24"/>
        </w:rPr>
        <w:t xml:space="preserve"> Mann–Whitney </w:t>
      </w:r>
      <w:r w:rsidRPr="005412AF">
        <w:rPr>
          <w:rFonts w:ascii="Arial" w:eastAsia="맑은 고딕" w:hAnsi="Arial" w:cs="Arial"/>
          <w:i/>
          <w:sz w:val="24"/>
          <w:szCs w:val="24"/>
        </w:rPr>
        <w:t>U</w:t>
      </w:r>
      <w:r w:rsidRPr="005412AF">
        <w:rPr>
          <w:rFonts w:ascii="Arial" w:eastAsia="맑은 고딕" w:hAnsi="Arial" w:cs="Arial"/>
          <w:sz w:val="24"/>
          <w:szCs w:val="24"/>
        </w:rPr>
        <w:t>-test</w:t>
      </w:r>
      <w:r>
        <w:rPr>
          <w:rFonts w:ascii="Arial" w:eastAsia="맑은 고딕" w:hAnsi="Arial" w:cs="Arial"/>
          <w:sz w:val="24"/>
          <w:szCs w:val="24"/>
        </w:rPr>
        <w:t>.</w:t>
      </w:r>
    </w:p>
    <w:sectPr w:rsidR="00AE6CF5" w:rsidSect="0000570B"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0DDFB6" w14:textId="77777777" w:rsidR="00374BAB" w:rsidRDefault="00374BAB" w:rsidP="00374BAB">
      <w:pPr>
        <w:spacing w:after="0" w:line="240" w:lineRule="auto"/>
      </w:pPr>
      <w:r>
        <w:separator/>
      </w:r>
    </w:p>
  </w:endnote>
  <w:endnote w:type="continuationSeparator" w:id="0">
    <w:p w14:paraId="177ECE5A" w14:textId="77777777" w:rsidR="00374BAB" w:rsidRDefault="00374BAB" w:rsidP="00374B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okChampa">
    <w:altName w:val="DokChampa"/>
    <w:charset w:val="DE"/>
    <w:family w:val="swiss"/>
    <w:pitch w:val="variable"/>
    <w:sig w:usb0="83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627F5A" w14:textId="77777777" w:rsidR="00374BAB" w:rsidRDefault="00374BAB" w:rsidP="00374BAB">
      <w:pPr>
        <w:spacing w:after="0" w:line="240" w:lineRule="auto"/>
      </w:pPr>
      <w:r>
        <w:separator/>
      </w:r>
    </w:p>
  </w:footnote>
  <w:footnote w:type="continuationSeparator" w:id="0">
    <w:p w14:paraId="14EB4945" w14:textId="77777777" w:rsidR="00374BAB" w:rsidRDefault="00374BAB" w:rsidP="00374B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6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70B"/>
    <w:rsid w:val="0000570B"/>
    <w:rsid w:val="00293907"/>
    <w:rsid w:val="002E000B"/>
    <w:rsid w:val="002F72E3"/>
    <w:rsid w:val="00374BAB"/>
    <w:rsid w:val="003E2CCF"/>
    <w:rsid w:val="0071150B"/>
    <w:rsid w:val="0082110E"/>
    <w:rsid w:val="008E6D95"/>
    <w:rsid w:val="00AE6CF5"/>
    <w:rsid w:val="00B54309"/>
    <w:rsid w:val="00BC5224"/>
    <w:rsid w:val="00C344ED"/>
    <w:rsid w:val="00D051F9"/>
    <w:rsid w:val="00E97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FD2662E"/>
  <w15:docId w15:val="{EBC9A6B8-7905-41CF-9D78-F13108FF8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570B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570B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AE6CF5"/>
    <w:rPr>
      <w:color w:val="0563C1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374B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74BAB"/>
    <w:rPr>
      <w:szCs w:val="20"/>
    </w:rPr>
  </w:style>
  <w:style w:type="paragraph" w:styleId="a6">
    <w:name w:val="footer"/>
    <w:basedOn w:val="a"/>
    <w:link w:val="Char0"/>
    <w:uiPriority w:val="99"/>
    <w:unhideWhenUsed/>
    <w:rsid w:val="00374B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74BAB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aniel.dj.hwang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5</Words>
  <Characters>2826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angilEye</Company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ilEye</dc:creator>
  <cp:keywords/>
  <dc:description/>
  <cp:lastModifiedBy>Hwang Duck Jin</cp:lastModifiedBy>
  <cp:revision>2</cp:revision>
  <dcterms:created xsi:type="dcterms:W3CDTF">2021-02-07T22:01:00Z</dcterms:created>
  <dcterms:modified xsi:type="dcterms:W3CDTF">2021-02-07T22:01:00Z</dcterms:modified>
</cp:coreProperties>
</file>